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F7B64" w14:textId="77777777" w:rsidR="0016091C" w:rsidRDefault="006C5679">
      <w:pPr>
        <w:pStyle w:val="SupplementaryMaterial"/>
      </w:pPr>
      <w:r>
        <w:t>Supplementary Material</w:t>
      </w:r>
    </w:p>
    <w:p w14:paraId="1FD33C04" w14:textId="652A6728" w:rsidR="004366D2" w:rsidRPr="004366D2" w:rsidRDefault="006C5679">
      <w:pPr>
        <w:jc w:val="both"/>
        <w:rPr>
          <w:rFonts w:eastAsia="宋体"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</w:rPr>
        <w:t>Supplementary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Table</w:t>
      </w:r>
      <w:r>
        <w:rPr>
          <w:rFonts w:eastAsia="宋体" w:cs="Times New Roman" w:hint="eastAsia"/>
          <w:b/>
          <w:szCs w:val="24"/>
          <w:lang w:eastAsia="zh-CN"/>
        </w:rPr>
        <w:t xml:space="preserve"> 2</w:t>
      </w:r>
      <w:r>
        <w:rPr>
          <w:rFonts w:cs="Times New Roman"/>
          <w:b/>
          <w:szCs w:val="24"/>
        </w:rPr>
        <w:t xml:space="preserve"> </w:t>
      </w:r>
      <w:r>
        <w:rPr>
          <w:rFonts w:eastAsia="宋体" w:cs="Times New Roman" w:hint="eastAsia"/>
          <w:b/>
          <w:szCs w:val="24"/>
          <w:lang w:eastAsia="zh-CN"/>
        </w:rPr>
        <w:t xml:space="preserve">  Simplified reporting-based checklist of key items sensitive to bias.</w:t>
      </w:r>
    </w:p>
    <w:tbl>
      <w:tblPr>
        <w:tblStyle w:val="af9"/>
        <w:tblpPr w:leftFromText="180" w:rightFromText="180" w:vertAnchor="text" w:horzAnchor="page" w:tblpX="822" w:tblpY="498"/>
        <w:tblOverlap w:val="never"/>
        <w:tblW w:w="14507" w:type="dxa"/>
        <w:tblLayout w:type="fixed"/>
        <w:tblLook w:val="04A0" w:firstRow="1" w:lastRow="0" w:firstColumn="1" w:lastColumn="0" w:noHBand="0" w:noVBand="1"/>
      </w:tblPr>
      <w:tblGrid>
        <w:gridCol w:w="1040"/>
        <w:gridCol w:w="2827"/>
        <w:gridCol w:w="1062"/>
        <w:gridCol w:w="1498"/>
        <w:gridCol w:w="1427"/>
        <w:gridCol w:w="1773"/>
        <w:gridCol w:w="1333"/>
        <w:gridCol w:w="3547"/>
      </w:tblGrid>
      <w:tr w:rsidR="0016091C" w14:paraId="09386E7B" w14:textId="77777777">
        <w:trPr>
          <w:trHeight w:val="90"/>
        </w:trPr>
        <w:tc>
          <w:tcPr>
            <w:tcW w:w="1040" w:type="dxa"/>
            <w:shd w:val="clear" w:color="auto" w:fill="C7D9F1" w:themeFill="text2" w:themeFillTint="32"/>
            <w:vAlign w:val="center"/>
          </w:tcPr>
          <w:p w14:paraId="3F9EAF23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827" w:type="dxa"/>
            <w:shd w:val="clear" w:color="auto" w:fill="C7D9F1" w:themeFill="text2" w:themeFillTint="32"/>
            <w:vAlign w:val="center"/>
          </w:tcPr>
          <w:p w14:paraId="45B1A675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Evidence type</w:t>
            </w:r>
          </w:p>
        </w:tc>
        <w:tc>
          <w:tcPr>
            <w:tcW w:w="1062" w:type="dxa"/>
            <w:shd w:val="clear" w:color="auto" w:fill="C7D9F1" w:themeFill="text2" w:themeFillTint="32"/>
            <w:vAlign w:val="center"/>
          </w:tcPr>
          <w:p w14:paraId="4B4BC10D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Control groups reported</w:t>
            </w:r>
          </w:p>
        </w:tc>
        <w:tc>
          <w:tcPr>
            <w:tcW w:w="1498" w:type="dxa"/>
            <w:shd w:val="clear" w:color="auto" w:fill="C7D9F1" w:themeFill="text2" w:themeFillTint="32"/>
            <w:vAlign w:val="center"/>
          </w:tcPr>
          <w:p w14:paraId="3439F4CD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Vehicle and vehicle control reported</w:t>
            </w:r>
          </w:p>
        </w:tc>
        <w:tc>
          <w:tcPr>
            <w:tcW w:w="1427" w:type="dxa"/>
            <w:shd w:val="clear" w:color="auto" w:fill="C7D9F1" w:themeFill="text2" w:themeFillTint="32"/>
            <w:vAlign w:val="center"/>
          </w:tcPr>
          <w:p w14:paraId="2E713796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Dose</w:t>
            </w:r>
            <w:r>
              <w:rPr>
                <w:rFonts w:ascii="Times New Roman Bold" w:hAnsi="Times New Roman Bold" w:cs="Times New Roman Bold" w:hint="eastAsia"/>
                <w:b/>
                <w:bCs/>
                <w:sz w:val="20"/>
                <w:szCs w:val="20"/>
                <w:lang w:eastAsia="zh-CN"/>
              </w:rPr>
              <w:t xml:space="preserve"> or final concentration 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reported</w:t>
            </w:r>
          </w:p>
        </w:tc>
        <w:tc>
          <w:tcPr>
            <w:tcW w:w="1773" w:type="dxa"/>
            <w:shd w:val="clear" w:color="auto" w:fill="C7D9F1" w:themeFill="text2" w:themeFillTint="32"/>
            <w:vAlign w:val="center"/>
          </w:tcPr>
          <w:p w14:paraId="486E4A89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Route, frequency,</w:t>
            </w:r>
            <w:r>
              <w:rPr>
                <w:rFonts w:ascii="Times New Roman Bold" w:hAnsi="Times New Roman Bold" w:cs="Times New Roman Bold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duration, and timing reported</w:t>
            </w:r>
          </w:p>
        </w:tc>
        <w:tc>
          <w:tcPr>
            <w:tcW w:w="1333" w:type="dxa"/>
            <w:shd w:val="clear" w:color="auto" w:fill="C7D9F1" w:themeFill="text2" w:themeFillTint="32"/>
            <w:vAlign w:val="center"/>
          </w:tcPr>
          <w:p w14:paraId="4A2E49D4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Intervention identifiers reported</w:t>
            </w:r>
          </w:p>
        </w:tc>
        <w:tc>
          <w:tcPr>
            <w:tcW w:w="3547" w:type="dxa"/>
            <w:shd w:val="clear" w:color="auto" w:fill="C7D9F1" w:themeFill="text2" w:themeFillTint="32"/>
            <w:vAlign w:val="center"/>
          </w:tcPr>
          <w:p w14:paraId="6CD31E9B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Overall notes</w:t>
            </w:r>
          </w:p>
          <w:p w14:paraId="7A4A2348" w14:textId="77777777" w:rsidR="0016091C" w:rsidRDefault="006C5679">
            <w:pPr>
              <w:spacing w:after="12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eastAsia="zh-CN"/>
              </w:rPr>
              <w:t>(optional)</w:t>
            </w:r>
          </w:p>
        </w:tc>
      </w:tr>
      <w:tr w:rsidR="004366D2" w14:paraId="1777BC98" w14:textId="77777777" w:rsidTr="00D430F4">
        <w:tc>
          <w:tcPr>
            <w:tcW w:w="1040" w:type="dxa"/>
            <w:vAlign w:val="center"/>
          </w:tcPr>
          <w:p w14:paraId="54F318C2" w14:textId="0A488C34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Mahata et al., 2011</w:t>
            </w:r>
          </w:p>
        </w:tc>
        <w:tc>
          <w:tcPr>
            <w:tcW w:w="2827" w:type="dxa"/>
            <w:vAlign w:val="center"/>
          </w:tcPr>
          <w:p w14:paraId="0D09AD89" w14:textId="5443BB77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/HeLa, C33a, normal peripheral blood lymphocytes)</w:t>
            </w:r>
          </w:p>
        </w:tc>
        <w:tc>
          <w:tcPr>
            <w:tcW w:w="1062" w:type="dxa"/>
            <w:vAlign w:val="center"/>
          </w:tcPr>
          <w:p w14:paraId="47531931" w14:textId="68D24E14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59FA3E06" w14:textId="670A4D99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27" w:type="dxa"/>
            <w:vAlign w:val="center"/>
          </w:tcPr>
          <w:p w14:paraId="702A421F" w14:textId="114FDBD9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20378637" w14:textId="3FB1D193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0D24B57D" w14:textId="23C1C1A8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54533727" w14:textId="498CD13D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</w:t>
            </w:r>
          </w:p>
        </w:tc>
      </w:tr>
      <w:tr w:rsidR="0076011B" w14:paraId="17F02DE7" w14:textId="77777777" w:rsidTr="00D430F4">
        <w:tc>
          <w:tcPr>
            <w:tcW w:w="1040" w:type="dxa"/>
            <w:vAlign w:val="center"/>
          </w:tcPr>
          <w:p w14:paraId="2949F3FB" w14:textId="6A4E10BA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Saha et al., 2014</w:t>
            </w:r>
          </w:p>
        </w:tc>
        <w:tc>
          <w:tcPr>
            <w:tcW w:w="2827" w:type="dxa"/>
            <w:vAlign w:val="center"/>
          </w:tcPr>
          <w:p w14:paraId="1521BFF9" w14:textId="4FE49566" w:rsidR="0076011B" w:rsidRP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HeLa/C33a/WRL-68)</w:t>
            </w:r>
          </w:p>
        </w:tc>
        <w:tc>
          <w:tcPr>
            <w:tcW w:w="1062" w:type="dxa"/>
            <w:vAlign w:val="center"/>
          </w:tcPr>
          <w:p w14:paraId="4ACE7A7D" w14:textId="0F443E21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6E3DEEBD" w14:textId="481023D2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27" w:type="dxa"/>
            <w:vAlign w:val="center"/>
          </w:tcPr>
          <w:p w14:paraId="58FCC6FD" w14:textId="2E3B1318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746ABB30" w14:textId="2B585776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3D9C1421" w14:textId="7720183D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27BCFAD9" w14:textId="254EDC37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</w:tr>
      <w:tr w:rsidR="0076011B" w14:paraId="77732189" w14:textId="77777777" w:rsidTr="00D430F4">
        <w:trPr>
          <w:trHeight w:val="246"/>
        </w:trPr>
        <w:tc>
          <w:tcPr>
            <w:tcW w:w="1040" w:type="dxa"/>
            <w:vAlign w:val="center"/>
          </w:tcPr>
          <w:p w14:paraId="678ADC7F" w14:textId="62071154" w:rsid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Singh et al., 2021</w:t>
            </w:r>
          </w:p>
        </w:tc>
        <w:tc>
          <w:tcPr>
            <w:tcW w:w="2827" w:type="dxa"/>
            <w:vAlign w:val="center"/>
          </w:tcPr>
          <w:p w14:paraId="5539E6B3" w14:textId="1CFF706C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proofErr w:type="spellStart"/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/HeLa/C33a)</w:t>
            </w:r>
          </w:p>
        </w:tc>
        <w:tc>
          <w:tcPr>
            <w:tcW w:w="1062" w:type="dxa"/>
            <w:vAlign w:val="center"/>
          </w:tcPr>
          <w:p w14:paraId="295456D1" w14:textId="2C0338AA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23935815" w14:textId="5E43E9A2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27" w:type="dxa"/>
            <w:vAlign w:val="center"/>
          </w:tcPr>
          <w:p w14:paraId="66A6F465" w14:textId="7A448BBE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2DFAAD92" w14:textId="6EE32DF4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04E17C94" w14:textId="338A709E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5974F8A1" w14:textId="1B5783EB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Commercial mother tincture and ethanol vehicle are clearly reported, but individual constituent standardization is incomplete.</w:t>
            </w:r>
          </w:p>
        </w:tc>
      </w:tr>
      <w:tr w:rsidR="0076011B" w14:paraId="5AA08BCA" w14:textId="77777777" w:rsidTr="00D430F4">
        <w:trPr>
          <w:trHeight w:val="246"/>
        </w:trPr>
        <w:tc>
          <w:tcPr>
            <w:tcW w:w="1040" w:type="dxa"/>
            <w:vAlign w:val="center"/>
          </w:tcPr>
          <w:p w14:paraId="10A4274E" w14:textId="076C91F6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Ahmad et al., 2022</w:t>
            </w:r>
          </w:p>
        </w:tc>
        <w:tc>
          <w:tcPr>
            <w:tcW w:w="2827" w:type="dxa"/>
            <w:vAlign w:val="center"/>
          </w:tcPr>
          <w:p w14:paraId="0484A631" w14:textId="6B2837B2" w:rsidR="0076011B" w:rsidRP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proofErr w:type="spellStart"/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CaSki</w:t>
            </w:r>
            <w:proofErr w:type="spellEnd"/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062" w:type="dxa"/>
            <w:vAlign w:val="center"/>
          </w:tcPr>
          <w:p w14:paraId="6FE86AE2" w14:textId="00EDA3C0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42594C13" w14:textId="37AFA86F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76C844FF" w14:textId="68DD8031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7C0BF181" w14:textId="148BC340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713CE044" w14:textId="50CE33DC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47747B07" w14:textId="5B685111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S</w:t>
            </w:r>
            <w:r w:rsidRPr="0076011B">
              <w:rPr>
                <w:rFonts w:ascii="Times New Roman Regular" w:hAnsi="Times New Roman Regular" w:cs="Times New Roman Regular"/>
                <w:sz w:val="20"/>
                <w:szCs w:val="20"/>
              </w:rPr>
              <w:t>tock was prepared in DMSO, but an explicit matched DMSO-only vehicle control is not clearly described.</w:t>
            </w:r>
          </w:p>
        </w:tc>
      </w:tr>
      <w:tr w:rsidR="004366D2" w14:paraId="31300556" w14:textId="77777777" w:rsidTr="00D430F4">
        <w:tc>
          <w:tcPr>
            <w:tcW w:w="1040" w:type="dxa"/>
            <w:vAlign w:val="center"/>
          </w:tcPr>
          <w:p w14:paraId="16DA77F0" w14:textId="146FC45B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Zhang et al., 2020</w:t>
            </w:r>
          </w:p>
        </w:tc>
        <w:tc>
          <w:tcPr>
            <w:tcW w:w="2827" w:type="dxa"/>
            <w:vAlign w:val="center"/>
          </w:tcPr>
          <w:p w14:paraId="3A80B046" w14:textId="457BA6FC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/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CaSki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062" w:type="dxa"/>
            <w:vAlign w:val="center"/>
          </w:tcPr>
          <w:p w14:paraId="75F74312" w14:textId="69EA7259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29D4FAFB" w14:textId="6231BF69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27" w:type="dxa"/>
            <w:vAlign w:val="center"/>
          </w:tcPr>
          <w:p w14:paraId="6AAD492C" w14:textId="2988FB62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14DCFC99" w14:textId="0720A916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7CD3245D" w14:textId="0B03533D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4B26F91F" w14:textId="551F7394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Vehicle matching for the complete DMEM medium preparation is not explicitly described as having a matched solvent control beyond "blank".</w:t>
            </w:r>
          </w:p>
        </w:tc>
      </w:tr>
      <w:tr w:rsidR="004366D2" w14:paraId="3D8FAAB7" w14:textId="77777777" w:rsidTr="00D430F4">
        <w:tc>
          <w:tcPr>
            <w:tcW w:w="1040" w:type="dxa"/>
            <w:vAlign w:val="center"/>
          </w:tcPr>
          <w:p w14:paraId="1A497D60" w14:textId="1ECC9088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Pan et al., 2015</w:t>
            </w:r>
          </w:p>
        </w:tc>
        <w:tc>
          <w:tcPr>
            <w:tcW w:w="2827" w:type="dxa"/>
            <w:vAlign w:val="center"/>
          </w:tcPr>
          <w:p w14:paraId="105B8A25" w14:textId="33C1FAD2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Ect1/E6E7/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CaSki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062" w:type="dxa"/>
            <w:vAlign w:val="center"/>
          </w:tcPr>
          <w:p w14:paraId="22CF5EBF" w14:textId="199CFF03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08728CCC" w14:textId="36EFE43E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27" w:type="dxa"/>
            <w:vAlign w:val="center"/>
          </w:tcPr>
          <w:p w14:paraId="2D90258F" w14:textId="2C13E34F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0DFDA250" w14:textId="12041DCD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564895DA" w14:textId="42F7FB9E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39A9AE47" w14:textId="2A36D1A6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tock was prepared in DMSO, but the control is described as "untreated" without explicit DMSO vehicle matching.</w:t>
            </w:r>
          </w:p>
        </w:tc>
      </w:tr>
      <w:tr w:rsidR="004366D2" w14:paraId="41685E8D" w14:textId="77777777" w:rsidTr="00D430F4">
        <w:tc>
          <w:tcPr>
            <w:tcW w:w="1040" w:type="dxa"/>
            <w:vAlign w:val="center"/>
          </w:tcPr>
          <w:p w14:paraId="4B950EEA" w14:textId="28D17119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Sun et al., 2017</w:t>
            </w:r>
          </w:p>
        </w:tc>
        <w:tc>
          <w:tcPr>
            <w:tcW w:w="2827" w:type="dxa"/>
            <w:vAlign w:val="center"/>
          </w:tcPr>
          <w:p w14:paraId="6C5F05A2" w14:textId="33C02BFF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Ect1/E6E7/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CaSki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062" w:type="dxa"/>
            <w:vAlign w:val="center"/>
          </w:tcPr>
          <w:p w14:paraId="1468070C" w14:textId="3E7CB471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75E3201D" w14:textId="512316EF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27" w:type="dxa"/>
            <w:vAlign w:val="center"/>
          </w:tcPr>
          <w:p w14:paraId="2553E0B0" w14:textId="4A33BE64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1DDF85D9" w14:textId="3E1BEDED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231E9B5E" w14:textId="508370A4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683B2E34" w14:textId="14FDA74B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tock was prepared in DMSO, but a DMSO-matched vehicle control is not clearly reported.</w:t>
            </w:r>
          </w:p>
        </w:tc>
      </w:tr>
      <w:tr w:rsidR="004366D2" w14:paraId="19D2BDDA" w14:textId="77777777" w:rsidTr="00D430F4">
        <w:tc>
          <w:tcPr>
            <w:tcW w:w="1040" w:type="dxa"/>
            <w:vAlign w:val="center"/>
          </w:tcPr>
          <w:p w14:paraId="5C002302" w14:textId="05EC8EB2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Hu et al., 2013</w:t>
            </w:r>
          </w:p>
        </w:tc>
        <w:tc>
          <w:tcPr>
            <w:tcW w:w="2827" w:type="dxa"/>
            <w:vAlign w:val="center"/>
          </w:tcPr>
          <w:p w14:paraId="586E1398" w14:textId="6E64AA14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Ect1/E6E7/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CaSki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062" w:type="dxa"/>
            <w:vAlign w:val="center"/>
          </w:tcPr>
          <w:p w14:paraId="11F28630" w14:textId="5D8531B9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20129C5B" w14:textId="59D1607F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1427" w:type="dxa"/>
            <w:vAlign w:val="center"/>
          </w:tcPr>
          <w:p w14:paraId="05051C63" w14:textId="506FBD41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301EC6D3" w14:textId="69BC4DA3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27BE63B9" w14:textId="77FB5D0C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4E04663B" w14:textId="0E63A3BF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A matched vehicle control for the commercial emulsion injection is not explicitly detailed.</w:t>
            </w:r>
          </w:p>
        </w:tc>
      </w:tr>
      <w:tr w:rsidR="004366D2" w14:paraId="13EAE5DA" w14:textId="77777777" w:rsidTr="00D430F4">
        <w:tc>
          <w:tcPr>
            <w:tcW w:w="1040" w:type="dxa"/>
            <w:vAlign w:val="center"/>
          </w:tcPr>
          <w:p w14:paraId="34B4D1A5" w14:textId="10F1D511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Zhang et al., 2014</w:t>
            </w:r>
          </w:p>
        </w:tc>
        <w:tc>
          <w:tcPr>
            <w:tcW w:w="2827" w:type="dxa"/>
            <w:vAlign w:val="center"/>
          </w:tcPr>
          <w:p w14:paraId="17DB6D27" w14:textId="22A79D8A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/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CaSki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/H8)</w:t>
            </w:r>
          </w:p>
        </w:tc>
        <w:tc>
          <w:tcPr>
            <w:tcW w:w="1062" w:type="dxa"/>
            <w:vAlign w:val="center"/>
          </w:tcPr>
          <w:p w14:paraId="57F72C36" w14:textId="75C2461A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4067F28D" w14:textId="39083B99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1427" w:type="dxa"/>
            <w:vAlign w:val="center"/>
          </w:tcPr>
          <w:p w14:paraId="6ED0EA61" w14:textId="0BE3396C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5FBC7F4D" w14:textId="271E99BC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5D6C94BF" w14:textId="5BFC8F4C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2993532E" w14:textId="13159BF8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olvent or vehicle for the volatile oil preparation and a matched vehicle control are not reported.</w:t>
            </w:r>
          </w:p>
        </w:tc>
      </w:tr>
      <w:tr w:rsidR="004366D2" w14:paraId="5B5A6B6C" w14:textId="77777777" w:rsidTr="00D430F4">
        <w:tc>
          <w:tcPr>
            <w:tcW w:w="1040" w:type="dxa"/>
            <w:vAlign w:val="center"/>
          </w:tcPr>
          <w:p w14:paraId="3580A361" w14:textId="2887BA5B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Kim et al., 2013</w:t>
            </w:r>
          </w:p>
        </w:tc>
        <w:tc>
          <w:tcPr>
            <w:tcW w:w="2827" w:type="dxa"/>
            <w:vAlign w:val="center"/>
          </w:tcPr>
          <w:p w14:paraId="23088925" w14:textId="13536A63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CaSki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/</w:t>
            </w:r>
            <w:proofErr w:type="spellStart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/C33A)</w:t>
            </w:r>
          </w:p>
        </w:tc>
        <w:tc>
          <w:tcPr>
            <w:tcW w:w="1062" w:type="dxa"/>
            <w:vAlign w:val="center"/>
          </w:tcPr>
          <w:p w14:paraId="1982202B" w14:textId="031233D3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3018CF4A" w14:textId="6C5AD7A1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R</w:t>
            </w:r>
          </w:p>
        </w:tc>
        <w:tc>
          <w:tcPr>
            <w:tcW w:w="1427" w:type="dxa"/>
            <w:vAlign w:val="center"/>
          </w:tcPr>
          <w:p w14:paraId="42D5102A" w14:textId="740F1B3F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02DA03A3" w14:textId="029535E7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00CA38AB" w14:textId="314195B1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68ECB14B" w14:textId="48FA2238" w:rsidR="004366D2" w:rsidRPr="004366D2" w:rsidRDefault="00B35CD2" w:rsidP="00D430F4">
            <w:pPr>
              <w:spacing w:after="120"/>
              <w:jc w:val="both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-</w:t>
            </w:r>
          </w:p>
        </w:tc>
      </w:tr>
      <w:tr w:rsidR="0076011B" w14:paraId="73F00B12" w14:textId="77777777" w:rsidTr="00D430F4">
        <w:tc>
          <w:tcPr>
            <w:tcW w:w="1040" w:type="dxa"/>
            <w:vAlign w:val="center"/>
          </w:tcPr>
          <w:p w14:paraId="36D7EB85" w14:textId="5C0F4D22" w:rsid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Li et al., 2005</w:t>
            </w:r>
          </w:p>
        </w:tc>
        <w:tc>
          <w:tcPr>
            <w:tcW w:w="2827" w:type="dxa"/>
            <w:vAlign w:val="center"/>
          </w:tcPr>
          <w:p w14:paraId="14732CA1" w14:textId="24AEA274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HPV DNA assay)</w:t>
            </w:r>
          </w:p>
        </w:tc>
        <w:tc>
          <w:tcPr>
            <w:tcW w:w="1062" w:type="dxa"/>
            <w:vAlign w:val="center"/>
          </w:tcPr>
          <w:p w14:paraId="2183D1C4" w14:textId="073D372D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5913054C" w14:textId="3BA283DD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27" w:type="dxa"/>
            <w:vAlign w:val="center"/>
          </w:tcPr>
          <w:p w14:paraId="49BF1E2F" w14:textId="553E2ED1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43F5C84A" w14:textId="32541760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4711A935" w14:textId="3CEB47B6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3547" w:type="dxa"/>
            <w:vAlign w:val="center"/>
          </w:tcPr>
          <w:p w14:paraId="0B95266E" w14:textId="51A6195C" w:rsidR="0076011B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P</w:t>
            </w:r>
            <w:r w:rsidR="0076011B" w:rsidRPr="00D430F4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u</w:t>
            </w:r>
            <w:r w:rsidR="0076011B"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ity, and physicochemical characterization of the aqueous extract are not reported.</w:t>
            </w:r>
          </w:p>
        </w:tc>
      </w:tr>
      <w:tr w:rsidR="0076011B" w14:paraId="20A7B4C4" w14:textId="77777777" w:rsidTr="00D430F4">
        <w:tc>
          <w:tcPr>
            <w:tcW w:w="1040" w:type="dxa"/>
            <w:vAlign w:val="center"/>
          </w:tcPr>
          <w:p w14:paraId="5AE5ABD2" w14:textId="11A3B72F" w:rsid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Song et al., 2025</w:t>
            </w:r>
          </w:p>
        </w:tc>
        <w:tc>
          <w:tcPr>
            <w:tcW w:w="2827" w:type="dxa"/>
            <w:vAlign w:val="center"/>
          </w:tcPr>
          <w:p w14:paraId="1FF9E8B5" w14:textId="77777777" w:rsidR="004237DE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In vitro 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(</w:t>
            </w:r>
            <w:proofErr w:type="spellStart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/HeLa</w:t>
            </w:r>
            <w:proofErr w:type="gramStart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);</w:t>
            </w:r>
            <w:proofErr w:type="gramEnd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</w:t>
            </w:r>
          </w:p>
          <w:p w14:paraId="37FD81EA" w14:textId="4097F0B3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vo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HeLa xenograft/nude mice)</w:t>
            </w:r>
          </w:p>
        </w:tc>
        <w:tc>
          <w:tcPr>
            <w:tcW w:w="1062" w:type="dxa"/>
            <w:vAlign w:val="center"/>
          </w:tcPr>
          <w:p w14:paraId="136DB3B2" w14:textId="35BCAD75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7293644A" w14:textId="04F18EA6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27" w:type="dxa"/>
            <w:vAlign w:val="center"/>
          </w:tcPr>
          <w:p w14:paraId="1B7B66AB" w14:textId="349D7547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681E644B" w14:textId="48D5E32E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70FA7798" w14:textId="54337D77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2EDAF2F7" w14:textId="65894059" w:rsid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</w:tr>
      <w:tr w:rsidR="0076011B" w14:paraId="6C503754" w14:textId="77777777" w:rsidTr="00D430F4">
        <w:tc>
          <w:tcPr>
            <w:tcW w:w="1040" w:type="dxa"/>
            <w:vAlign w:val="center"/>
          </w:tcPr>
          <w:p w14:paraId="5CCE7E2C" w14:textId="262CBD77" w:rsid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Wu, 2021</w:t>
            </w:r>
          </w:p>
        </w:tc>
        <w:tc>
          <w:tcPr>
            <w:tcW w:w="2827" w:type="dxa"/>
            <w:vAlign w:val="center"/>
          </w:tcPr>
          <w:p w14:paraId="78CB35F2" w14:textId="046018AB" w:rsidR="0076011B" w:rsidRPr="004366D2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In vitro 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(HeLa/</w:t>
            </w:r>
            <w:proofErr w:type="spellStart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/LO2)</w:t>
            </w:r>
          </w:p>
        </w:tc>
        <w:tc>
          <w:tcPr>
            <w:tcW w:w="1062" w:type="dxa"/>
            <w:vAlign w:val="center"/>
          </w:tcPr>
          <w:p w14:paraId="26E18E8F" w14:textId="6F5F1757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3626D15A" w14:textId="1E9E3654" w:rsidR="0076011B" w:rsidRPr="004366D2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0A3A3587" w14:textId="59E3C3B0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7624289F" w14:textId="06D0243F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64375EE2" w14:textId="1D80A24F" w:rsidR="0076011B" w:rsidRDefault="0076011B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3547" w:type="dxa"/>
            <w:vAlign w:val="center"/>
          </w:tcPr>
          <w:p w14:paraId="21343E8C" w14:textId="15D04577" w:rsidR="0076011B" w:rsidRDefault="0076011B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S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tock was prepared in DMSO, but a matched vehicle control is not explicitly described; purity characterization is incomplete.</w:t>
            </w:r>
          </w:p>
        </w:tc>
      </w:tr>
      <w:tr w:rsidR="004366D2" w14:paraId="16BCE5F4" w14:textId="77777777" w:rsidTr="00D430F4">
        <w:tc>
          <w:tcPr>
            <w:tcW w:w="1040" w:type="dxa"/>
            <w:vAlign w:val="center"/>
          </w:tcPr>
          <w:p w14:paraId="184C4C5C" w14:textId="166BF886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Liu et al., 2025</w:t>
            </w:r>
          </w:p>
        </w:tc>
        <w:tc>
          <w:tcPr>
            <w:tcW w:w="2827" w:type="dxa"/>
            <w:vAlign w:val="center"/>
          </w:tcPr>
          <w:p w14:paraId="0B0337B0" w14:textId="13BD8B9D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Macrophages, DCs, TC-1, splenic lymphocytes)</w:t>
            </w:r>
          </w:p>
          <w:p w14:paraId="421A1A8C" w14:textId="55D5ED73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In vivo 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(C57BL/6 mice)</w:t>
            </w:r>
          </w:p>
        </w:tc>
        <w:tc>
          <w:tcPr>
            <w:tcW w:w="1062" w:type="dxa"/>
            <w:vAlign w:val="center"/>
          </w:tcPr>
          <w:p w14:paraId="7E793E61" w14:textId="6EA96163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98" w:type="dxa"/>
            <w:vAlign w:val="center"/>
          </w:tcPr>
          <w:p w14:paraId="0C5B010F" w14:textId="730A14AA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427" w:type="dxa"/>
            <w:vAlign w:val="center"/>
          </w:tcPr>
          <w:p w14:paraId="1A444CA1" w14:textId="64C7A7C8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73" w:type="dxa"/>
            <w:vAlign w:val="center"/>
          </w:tcPr>
          <w:p w14:paraId="493C8E76" w14:textId="5A7C7E65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333" w:type="dxa"/>
            <w:vAlign w:val="center"/>
          </w:tcPr>
          <w:p w14:paraId="333213C5" w14:textId="7509C141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3547" w:type="dxa"/>
            <w:vAlign w:val="center"/>
          </w:tcPr>
          <w:p w14:paraId="232D2A4F" w14:textId="4E11EC25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</w:t>
            </w:r>
          </w:p>
        </w:tc>
      </w:tr>
      <w:tr w:rsidR="00D430F4" w14:paraId="30F8AD9A" w14:textId="77777777" w:rsidTr="00D430F4">
        <w:tc>
          <w:tcPr>
            <w:tcW w:w="1040" w:type="dxa"/>
            <w:vAlign w:val="center"/>
          </w:tcPr>
          <w:p w14:paraId="44931C0F" w14:textId="488966BD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Tian et al., 2024</w:t>
            </w:r>
          </w:p>
        </w:tc>
        <w:tc>
          <w:tcPr>
            <w:tcW w:w="2827" w:type="dxa"/>
            <w:vAlign w:val="center"/>
          </w:tcPr>
          <w:p w14:paraId="5AA84FC7" w14:textId="5A373FBE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Clinical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patients with cervical HPV infection)</w:t>
            </w:r>
          </w:p>
        </w:tc>
        <w:tc>
          <w:tcPr>
            <w:tcW w:w="1062" w:type="dxa"/>
            <w:vAlign w:val="center"/>
          </w:tcPr>
          <w:p w14:paraId="06096774" w14:textId="1495491F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31D27EAB" w14:textId="3E22EFB8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7352426E" w14:textId="5D534E4B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35CB6DC6" w14:textId="5FEF7507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583F097D" w14:textId="006968F6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055BE1F8" w14:textId="136A725C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suppository is used.</w:t>
            </w:r>
          </w:p>
        </w:tc>
      </w:tr>
      <w:tr w:rsidR="00D430F4" w14:paraId="3C4C6440" w14:textId="77777777" w:rsidTr="00D430F4">
        <w:tc>
          <w:tcPr>
            <w:tcW w:w="1040" w:type="dxa"/>
            <w:vAlign w:val="center"/>
          </w:tcPr>
          <w:p w14:paraId="0FF2C9BB" w14:textId="11CEC287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Zhao et al., 2023</w:t>
            </w:r>
          </w:p>
        </w:tc>
        <w:tc>
          <w:tcPr>
            <w:tcW w:w="2827" w:type="dxa"/>
            <w:vAlign w:val="center"/>
          </w:tcPr>
          <w:p w14:paraId="7031BD35" w14:textId="44097329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Clinical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patients with cervical HPV infection/cervicitis)</w:t>
            </w:r>
          </w:p>
        </w:tc>
        <w:tc>
          <w:tcPr>
            <w:tcW w:w="1062" w:type="dxa"/>
            <w:vAlign w:val="center"/>
          </w:tcPr>
          <w:p w14:paraId="3F3495E3" w14:textId="3993B5A0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5F66F410" w14:textId="72AB8AC5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0BADF869" w14:textId="39F7AAFE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2C1F8B85" w14:textId="6D679CAD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513829B5" w14:textId="3AF280D9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72A4EE06" w14:textId="1C661619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suppository is used.</w:t>
            </w:r>
          </w:p>
        </w:tc>
      </w:tr>
      <w:tr w:rsidR="00D430F4" w14:paraId="2660F047" w14:textId="77777777" w:rsidTr="00D430F4">
        <w:tc>
          <w:tcPr>
            <w:tcW w:w="1040" w:type="dxa"/>
            <w:vAlign w:val="center"/>
          </w:tcPr>
          <w:p w14:paraId="3F1E7E72" w14:textId="0828B667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an et al., 2026</w:t>
            </w:r>
          </w:p>
        </w:tc>
        <w:tc>
          <w:tcPr>
            <w:tcW w:w="2827" w:type="dxa"/>
            <w:vAlign w:val="center"/>
          </w:tcPr>
          <w:p w14:paraId="7F6D136B" w14:textId="089A88DC" w:rsidR="004237DE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HeLa)</w:t>
            </w:r>
          </w:p>
          <w:p w14:paraId="0FE5B6AE" w14:textId="018C5387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vo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HeLa xenograft/nude mice)</w:t>
            </w:r>
          </w:p>
        </w:tc>
        <w:tc>
          <w:tcPr>
            <w:tcW w:w="1062" w:type="dxa"/>
            <w:vAlign w:val="center"/>
          </w:tcPr>
          <w:p w14:paraId="7A9DEDD3" w14:textId="5F27C120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17B9B5D6" w14:textId="1328C743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4A8181B9" w14:textId="1E7118A1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655A6BC6" w14:textId="73CA904F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58E57567" w14:textId="3D0F0CE7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75D5CE86" w14:textId="7D2C026D" w:rsidR="00D430F4" w:rsidRPr="004366D2" w:rsidRDefault="0027333F" w:rsidP="00D430F4">
            <w:pPr>
              <w:spacing w:after="120"/>
              <w:jc w:val="both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-</w:t>
            </w:r>
          </w:p>
        </w:tc>
      </w:tr>
      <w:tr w:rsidR="00D430F4" w14:paraId="0AF724BB" w14:textId="77777777" w:rsidTr="00D430F4">
        <w:tc>
          <w:tcPr>
            <w:tcW w:w="1040" w:type="dxa"/>
            <w:vAlign w:val="center"/>
          </w:tcPr>
          <w:p w14:paraId="384B9D0E" w14:textId="065A1B30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lastRenderedPageBreak/>
              <w:t>Liang, 2022</w:t>
            </w:r>
          </w:p>
        </w:tc>
        <w:tc>
          <w:tcPr>
            <w:tcW w:w="2827" w:type="dxa"/>
            <w:vAlign w:val="center"/>
          </w:tcPr>
          <w:p w14:paraId="47D4FC74" w14:textId="49D1BFC0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In vitro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C33A/HeLa/</w:t>
            </w:r>
            <w:proofErr w:type="spellStart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SiHa</w:t>
            </w:r>
            <w:proofErr w:type="spellEnd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062" w:type="dxa"/>
            <w:vAlign w:val="center"/>
          </w:tcPr>
          <w:p w14:paraId="50E5BADE" w14:textId="0EB61540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183EB07D" w14:textId="7A59EC52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38057D15" w14:textId="66CC0F35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459C6805" w14:textId="3D70430A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1C4F560B" w14:textId="16C8A7DC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2AA4AFC0" w14:textId="2F42A9AB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 w:hint="eastAsia"/>
                <w:sz w:val="20"/>
                <w:szCs w:val="20"/>
              </w:rPr>
              <w:t>S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tock was prepared in DMSO, but an explicit matched DMSO vehicle control is not clearly detailed.</w:t>
            </w:r>
          </w:p>
        </w:tc>
      </w:tr>
      <w:tr w:rsidR="00D430F4" w14:paraId="625F20A2" w14:textId="77777777" w:rsidTr="00D430F4">
        <w:tc>
          <w:tcPr>
            <w:tcW w:w="1040" w:type="dxa"/>
            <w:vAlign w:val="center"/>
          </w:tcPr>
          <w:p w14:paraId="586E9940" w14:textId="6155DF73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Song et al., 2024</w:t>
            </w:r>
          </w:p>
        </w:tc>
        <w:tc>
          <w:tcPr>
            <w:tcW w:w="2827" w:type="dxa"/>
            <w:vAlign w:val="center"/>
          </w:tcPr>
          <w:p w14:paraId="25FA1DFE" w14:textId="366A2EA5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linical 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(patients with high-risk HPV infection)</w:t>
            </w:r>
          </w:p>
        </w:tc>
        <w:tc>
          <w:tcPr>
            <w:tcW w:w="1062" w:type="dxa"/>
            <w:vAlign w:val="center"/>
          </w:tcPr>
          <w:p w14:paraId="075D68C7" w14:textId="228C510D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2589430E" w14:textId="7C0E22C8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1DDE42BC" w14:textId="4559424D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72B2E72F" w14:textId="0C51502E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545BDB74" w14:textId="267D9DC6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62FEC1D6" w14:textId="18FE770D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suppository is used</w:t>
            </w:r>
            <w:r w:rsidR="0027333F"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.</w:t>
            </w:r>
          </w:p>
        </w:tc>
      </w:tr>
      <w:tr w:rsidR="004366D2" w14:paraId="2C26928A" w14:textId="77777777" w:rsidTr="00D430F4">
        <w:tc>
          <w:tcPr>
            <w:tcW w:w="1040" w:type="dxa"/>
            <w:vAlign w:val="center"/>
          </w:tcPr>
          <w:p w14:paraId="78995A67" w14:textId="5A04EEC3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Zhao et al., 2016</w:t>
            </w:r>
          </w:p>
        </w:tc>
        <w:tc>
          <w:tcPr>
            <w:tcW w:w="2827" w:type="dxa"/>
            <w:vAlign w:val="center"/>
          </w:tcPr>
          <w:p w14:paraId="2E2E2212" w14:textId="4618EE51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linical 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(Patients with cervical HPV infection)</w:t>
            </w:r>
          </w:p>
        </w:tc>
        <w:tc>
          <w:tcPr>
            <w:tcW w:w="1062" w:type="dxa"/>
            <w:vAlign w:val="center"/>
          </w:tcPr>
          <w:p w14:paraId="3ADDE1BC" w14:textId="20E81120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6D29B0ED" w14:textId="01E5C595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27" w:type="dxa"/>
            <w:vAlign w:val="center"/>
          </w:tcPr>
          <w:p w14:paraId="737566CF" w14:textId="66D98725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79F616FF" w14:textId="4222821E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70DD21F4" w14:textId="40E6840D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55A1682E" w14:textId="28252E0D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</w:tr>
      <w:tr w:rsidR="004366D2" w14:paraId="5297025E" w14:textId="77777777" w:rsidTr="00D430F4">
        <w:tc>
          <w:tcPr>
            <w:tcW w:w="1040" w:type="dxa"/>
            <w:vAlign w:val="center"/>
          </w:tcPr>
          <w:p w14:paraId="0B98F92A" w14:textId="6B43C4F5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Liang, 2018</w:t>
            </w:r>
          </w:p>
        </w:tc>
        <w:tc>
          <w:tcPr>
            <w:tcW w:w="2827" w:type="dxa"/>
            <w:vAlign w:val="center"/>
          </w:tcPr>
          <w:p w14:paraId="069B7EFA" w14:textId="457B60C2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linical 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(Patients with cervical HPV infection)</w:t>
            </w:r>
          </w:p>
        </w:tc>
        <w:tc>
          <w:tcPr>
            <w:tcW w:w="1062" w:type="dxa"/>
            <w:vAlign w:val="center"/>
          </w:tcPr>
          <w:p w14:paraId="1662F193" w14:textId="6664C7AE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6CDA4315" w14:textId="434D39B3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0C4C5CB1" w14:textId="04AB598E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688CA088" w14:textId="3C9741AD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75F75E04" w14:textId="11BF6051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NR</w:t>
            </w:r>
          </w:p>
        </w:tc>
        <w:tc>
          <w:tcPr>
            <w:tcW w:w="3547" w:type="dxa"/>
            <w:vAlign w:val="center"/>
          </w:tcPr>
          <w:p w14:paraId="2DDEACC6" w14:textId="378EB5F5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vehicle is used</w:t>
            </w:r>
            <w:r w:rsidR="0027333F"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 xml:space="preserve">; 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control is follow-up only.</w:t>
            </w:r>
          </w:p>
        </w:tc>
      </w:tr>
      <w:tr w:rsidR="00D430F4" w14:paraId="08040B03" w14:textId="77777777" w:rsidTr="00D430F4">
        <w:tc>
          <w:tcPr>
            <w:tcW w:w="1040" w:type="dxa"/>
            <w:vAlign w:val="center"/>
          </w:tcPr>
          <w:p w14:paraId="42C1CDFD" w14:textId="1F9D5C24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Huang, 2016</w:t>
            </w:r>
          </w:p>
        </w:tc>
        <w:tc>
          <w:tcPr>
            <w:tcW w:w="2827" w:type="dxa"/>
            <w:vAlign w:val="center"/>
          </w:tcPr>
          <w:p w14:paraId="20084D76" w14:textId="72E497F5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Clinical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patients with </w:t>
            </w:r>
            <w:proofErr w:type="spellStart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CIN</w:t>
            </w:r>
            <w:r w:rsidRPr="00D430F4">
              <w:rPr>
                <w:rFonts w:ascii="微软雅黑" w:eastAsia="微软雅黑" w:hAnsi="微软雅黑" w:cs="微软雅黑" w:hint="eastAsia"/>
                <w:sz w:val="20"/>
                <w:szCs w:val="20"/>
              </w:rPr>
              <w:t>Ⅰ</w:t>
            </w:r>
            <w:proofErr w:type="spellEnd"/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and high-risk HPV infection)</w:t>
            </w:r>
          </w:p>
        </w:tc>
        <w:tc>
          <w:tcPr>
            <w:tcW w:w="1062" w:type="dxa"/>
            <w:vAlign w:val="center"/>
          </w:tcPr>
          <w:p w14:paraId="79906694" w14:textId="46A68BC3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33BC3D3E" w14:textId="7E4C981F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57864891" w14:textId="5B74C6C2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559AC2BC" w14:textId="29F9F717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2D2D7AE4" w14:textId="7588F56F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3547" w:type="dxa"/>
            <w:vAlign w:val="center"/>
          </w:tcPr>
          <w:p w14:paraId="44D05971" w14:textId="5E60CFF3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No placebo control is used; the </w:t>
            </w:r>
            <w:r w:rsidR="0027333F">
              <w:rPr>
                <w:rFonts w:eastAsia="宋体" w:cs="Times New Roman"/>
                <w:bCs/>
                <w:sz w:val="20"/>
                <w:lang w:eastAsia="zh-CN"/>
              </w:rPr>
              <w:t>vehicle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is described by preparation procedure, but no formal physicochemical standardization or batch identifier is reported.</w:t>
            </w:r>
          </w:p>
        </w:tc>
      </w:tr>
      <w:tr w:rsidR="00D430F4" w14:paraId="4552AAB9" w14:textId="77777777" w:rsidTr="00D430F4">
        <w:tc>
          <w:tcPr>
            <w:tcW w:w="1040" w:type="dxa"/>
            <w:vAlign w:val="center"/>
          </w:tcPr>
          <w:p w14:paraId="354F0534" w14:textId="09D9151F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Han, 2014</w:t>
            </w:r>
          </w:p>
        </w:tc>
        <w:tc>
          <w:tcPr>
            <w:tcW w:w="2827" w:type="dxa"/>
            <w:vAlign w:val="center"/>
          </w:tcPr>
          <w:p w14:paraId="33875BCE" w14:textId="680C0F64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Clinical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patients with high-risk cervical HPV infection)</w:t>
            </w:r>
          </w:p>
        </w:tc>
        <w:tc>
          <w:tcPr>
            <w:tcW w:w="1062" w:type="dxa"/>
            <w:vAlign w:val="center"/>
          </w:tcPr>
          <w:p w14:paraId="6AD9C55A" w14:textId="31B753F5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3F74ED87" w14:textId="611CB5AB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03C93A2D" w14:textId="25724EE5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59C97390" w14:textId="2D495EA4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20634364" w14:textId="72C07CF0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1B1D1245" w14:textId="5D85E857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gel is used; comparator is no-treatment follow-up.</w:t>
            </w:r>
          </w:p>
        </w:tc>
      </w:tr>
      <w:tr w:rsidR="00D430F4" w14:paraId="5588512E" w14:textId="77777777" w:rsidTr="00D430F4">
        <w:tc>
          <w:tcPr>
            <w:tcW w:w="1040" w:type="dxa"/>
            <w:vAlign w:val="center"/>
          </w:tcPr>
          <w:p w14:paraId="4CEDF8D7" w14:textId="752F33AF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Zhang et al., 2013</w:t>
            </w:r>
          </w:p>
        </w:tc>
        <w:tc>
          <w:tcPr>
            <w:tcW w:w="2827" w:type="dxa"/>
            <w:vAlign w:val="center"/>
          </w:tcPr>
          <w:p w14:paraId="60702CF1" w14:textId="2EDEB7DD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Clinical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(patients with cervical HPV infection)</w:t>
            </w:r>
          </w:p>
        </w:tc>
        <w:tc>
          <w:tcPr>
            <w:tcW w:w="1062" w:type="dxa"/>
            <w:vAlign w:val="center"/>
          </w:tcPr>
          <w:p w14:paraId="4A78F56A" w14:textId="3140535B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1D6BB183" w14:textId="0BCA9B22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4785A570" w14:textId="76AE2F5B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6D289207" w14:textId="135BA541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4876F64D" w14:textId="3DDF775E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16D3C70F" w14:textId="40F3394D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gel is used; comparator is no-treatment control.</w:t>
            </w:r>
          </w:p>
        </w:tc>
      </w:tr>
      <w:tr w:rsidR="00D430F4" w14:paraId="0937D7E5" w14:textId="77777777" w:rsidTr="00D430F4">
        <w:tc>
          <w:tcPr>
            <w:tcW w:w="1040" w:type="dxa"/>
            <w:vAlign w:val="center"/>
          </w:tcPr>
          <w:p w14:paraId="36008F94" w14:textId="4DEA04E1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Liu, 2014</w:t>
            </w:r>
          </w:p>
        </w:tc>
        <w:tc>
          <w:tcPr>
            <w:tcW w:w="2827" w:type="dxa"/>
            <w:vAlign w:val="center"/>
          </w:tcPr>
          <w:p w14:paraId="4E91029F" w14:textId="25CA17A3" w:rsidR="00D430F4" w:rsidRPr="00D430F4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237DE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linical </w:t>
            </w: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(patients with high-risk cervical HPV infection)</w:t>
            </w:r>
          </w:p>
        </w:tc>
        <w:tc>
          <w:tcPr>
            <w:tcW w:w="1062" w:type="dxa"/>
            <w:vAlign w:val="center"/>
          </w:tcPr>
          <w:p w14:paraId="2C1E7025" w14:textId="54F99145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26C101E0" w14:textId="0546E1BB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5571BE53" w14:textId="0B4E785C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079F48BA" w14:textId="5C6C2874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04B5C17E" w14:textId="3C58CB79" w:rsidR="00D430F4" w:rsidRPr="004366D2" w:rsidRDefault="00D430F4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3547" w:type="dxa"/>
            <w:vAlign w:val="center"/>
          </w:tcPr>
          <w:p w14:paraId="4BCCC1E9" w14:textId="1DABF4A3" w:rsidR="00D430F4" w:rsidRPr="004366D2" w:rsidRDefault="00D430F4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D430F4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gel is used; comparator is no-treatment control.</w:t>
            </w:r>
          </w:p>
        </w:tc>
      </w:tr>
      <w:tr w:rsidR="004366D2" w14:paraId="59EA6E57" w14:textId="77777777" w:rsidTr="00D430F4">
        <w:tc>
          <w:tcPr>
            <w:tcW w:w="1040" w:type="dxa"/>
            <w:vAlign w:val="center"/>
          </w:tcPr>
          <w:p w14:paraId="49DB9555" w14:textId="54015E02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Liu, 2024</w:t>
            </w:r>
          </w:p>
        </w:tc>
        <w:tc>
          <w:tcPr>
            <w:tcW w:w="2827" w:type="dxa"/>
            <w:vAlign w:val="center"/>
          </w:tcPr>
          <w:p w14:paraId="07FCB33A" w14:textId="75A71645" w:rsidR="004366D2" w:rsidRP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linical </w:t>
            </w: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(Patients with cervical HPV infection)</w:t>
            </w:r>
          </w:p>
        </w:tc>
        <w:tc>
          <w:tcPr>
            <w:tcW w:w="1062" w:type="dxa"/>
            <w:vAlign w:val="center"/>
          </w:tcPr>
          <w:p w14:paraId="04746747" w14:textId="3E936760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498" w:type="dxa"/>
            <w:vAlign w:val="center"/>
          </w:tcPr>
          <w:p w14:paraId="00AAD2E8" w14:textId="37F19582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P</w:t>
            </w:r>
          </w:p>
        </w:tc>
        <w:tc>
          <w:tcPr>
            <w:tcW w:w="1427" w:type="dxa"/>
            <w:vAlign w:val="center"/>
          </w:tcPr>
          <w:p w14:paraId="3469C607" w14:textId="4A016894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773" w:type="dxa"/>
            <w:vAlign w:val="center"/>
          </w:tcPr>
          <w:p w14:paraId="58DED9C7" w14:textId="3315D321" w:rsidR="004366D2" w:rsidRP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R</w:t>
            </w:r>
          </w:p>
        </w:tc>
        <w:tc>
          <w:tcPr>
            <w:tcW w:w="1333" w:type="dxa"/>
            <w:vAlign w:val="center"/>
          </w:tcPr>
          <w:p w14:paraId="78558776" w14:textId="675158E6" w:rsidR="004366D2" w:rsidRDefault="004366D2" w:rsidP="00D430F4">
            <w:pPr>
              <w:spacing w:after="12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NR</w:t>
            </w:r>
          </w:p>
        </w:tc>
        <w:tc>
          <w:tcPr>
            <w:tcW w:w="3547" w:type="dxa"/>
            <w:vAlign w:val="center"/>
          </w:tcPr>
          <w:p w14:paraId="043AAC23" w14:textId="5216782E" w:rsidR="004366D2" w:rsidRDefault="004366D2" w:rsidP="00D430F4">
            <w:pPr>
              <w:spacing w:after="120"/>
              <w:jc w:val="both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</w:pPr>
            <w:r w:rsidRPr="004366D2">
              <w:rPr>
                <w:rFonts w:ascii="Times New Roman Regular" w:hAnsi="Times New Roman Regular" w:cs="Times New Roman Regular"/>
                <w:sz w:val="20"/>
                <w:szCs w:val="20"/>
              </w:rPr>
              <w:t>No matched placebo suppository is used</w:t>
            </w:r>
            <w:r w:rsidR="0027333F"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CN"/>
              </w:rPr>
              <w:t>.</w:t>
            </w:r>
          </w:p>
        </w:tc>
      </w:tr>
    </w:tbl>
    <w:p w14:paraId="29BD7D99" w14:textId="3729B534" w:rsidR="0076011B" w:rsidRDefault="006C5679">
      <w:pPr>
        <w:rPr>
          <w:rFonts w:eastAsia="宋体" w:cs="Times New Roman" w:hint="eastAsia"/>
          <w:bCs/>
          <w:sz w:val="20"/>
          <w:lang w:eastAsia="zh-CN"/>
        </w:rPr>
      </w:pPr>
      <w:r>
        <w:rPr>
          <w:b/>
          <w:sz w:val="20"/>
        </w:rPr>
        <w:t xml:space="preserve">Note: </w:t>
      </w:r>
      <w:r>
        <w:rPr>
          <w:rFonts w:eastAsia="宋体" w:cs="Times New Roman"/>
          <w:bCs/>
          <w:sz w:val="20"/>
          <w:lang w:eastAsia="zh-CN"/>
        </w:rPr>
        <w:t xml:space="preserve">This table summarizes reporting completeness for key bias sensitive items and is not intended as a subjective risk rating. Codes are defined as follows: </w:t>
      </w:r>
      <w:r>
        <w:rPr>
          <w:rFonts w:ascii="Times New Roman Bold" w:eastAsia="宋体" w:hAnsi="Times New Roman Bold" w:cs="Times New Roman Bold"/>
          <w:b/>
          <w:sz w:val="20"/>
          <w:lang w:eastAsia="zh-CN"/>
        </w:rPr>
        <w:t>R</w:t>
      </w:r>
      <w:r>
        <w:rPr>
          <w:rFonts w:eastAsia="宋体" w:cs="Times New Roman"/>
          <w:bCs/>
          <w:sz w:val="20"/>
          <w:lang w:eastAsia="zh-CN"/>
        </w:rPr>
        <w:t xml:space="preserve">, reported with sufficient detail to allow verification or reproducibility; </w:t>
      </w:r>
      <w:r>
        <w:rPr>
          <w:rFonts w:ascii="Times New Roman Bold" w:eastAsia="宋体" w:hAnsi="Times New Roman Bold" w:cs="Times New Roman Bold"/>
          <w:b/>
          <w:sz w:val="20"/>
          <w:lang w:eastAsia="zh-CN"/>
        </w:rPr>
        <w:t>P</w:t>
      </w:r>
      <w:r>
        <w:rPr>
          <w:rFonts w:eastAsia="宋体" w:cs="Times New Roman"/>
          <w:bCs/>
          <w:sz w:val="20"/>
          <w:lang w:eastAsia="zh-CN"/>
        </w:rPr>
        <w:t xml:space="preserve">, partially reported, with one or more key details missing; </w:t>
      </w:r>
      <w:r>
        <w:rPr>
          <w:rFonts w:ascii="Times New Roman Bold" w:eastAsia="宋体" w:hAnsi="Times New Roman Bold" w:cs="Times New Roman Bold"/>
          <w:b/>
          <w:sz w:val="20"/>
          <w:lang w:eastAsia="zh-CN"/>
        </w:rPr>
        <w:t>NR</w:t>
      </w:r>
      <w:r>
        <w:rPr>
          <w:rFonts w:eastAsia="宋体" w:cs="Times New Roman"/>
          <w:bCs/>
          <w:sz w:val="20"/>
          <w:lang w:eastAsia="zh-CN"/>
        </w:rPr>
        <w:t>, not reported or not determinable from the article text and supplementary materials. In the vehicle domain, “vehicle” includes the solvent where applicable. “</w:t>
      </w:r>
      <w:bookmarkStart w:id="0" w:name="OLE_LINK239"/>
      <w:r>
        <w:rPr>
          <w:rFonts w:eastAsia="宋体" w:cs="Times New Roman"/>
          <w:bCs/>
          <w:sz w:val="20"/>
          <w:lang w:eastAsia="zh-CN"/>
        </w:rPr>
        <w:t>Intervention identifiers</w:t>
      </w:r>
      <w:bookmarkEnd w:id="0"/>
      <w:r>
        <w:rPr>
          <w:rFonts w:eastAsia="宋体" w:cs="Times New Roman"/>
          <w:bCs/>
          <w:sz w:val="20"/>
          <w:lang w:eastAsia="zh-CN"/>
        </w:rPr>
        <w:t>” refer to the intervention name and</w:t>
      </w:r>
      <w:r>
        <w:rPr>
          <w:rFonts w:eastAsia="宋体" w:cs="Times New Roman"/>
          <w:bCs/>
          <w:sz w:val="20"/>
          <w:lang w:eastAsia="zh-CN"/>
        </w:rPr>
        <w:t xml:space="preserve"> form, and source or supplier information when available.</w:t>
      </w:r>
    </w:p>
    <w:sectPr w:rsidR="0076011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94A16" w14:textId="77777777" w:rsidR="006C5679" w:rsidRDefault="006C5679">
      <w:r>
        <w:separator/>
      </w:r>
    </w:p>
  </w:endnote>
  <w:endnote w:type="continuationSeparator" w:id="0">
    <w:p w14:paraId="4B100070" w14:textId="77777777" w:rsidR="006C5679" w:rsidRDefault="006C5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B452FD" w14:textId="77777777" w:rsidR="0016091C" w:rsidRDefault="006C567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A2576B" wp14:editId="390078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DAB06" w14:textId="77777777" w:rsidR="0016091C" w:rsidRDefault="006C56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A257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7C3DAB06" w14:textId="77777777" w:rsidR="0016091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C2487" w14:textId="77777777" w:rsidR="0016091C" w:rsidRDefault="006C567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0ECA5B" wp14:editId="6C7602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46A76C" w14:textId="77777777" w:rsidR="0016091C" w:rsidRDefault="006C56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0ECA5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3946A76C" w14:textId="77777777" w:rsidR="0016091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850A6" w14:textId="77777777" w:rsidR="006C5679" w:rsidRDefault="006C5679">
      <w:pPr>
        <w:spacing w:before="0" w:after="0"/>
      </w:pPr>
      <w:r>
        <w:separator/>
      </w:r>
    </w:p>
  </w:footnote>
  <w:footnote w:type="continuationSeparator" w:id="0">
    <w:p w14:paraId="2710EFBE" w14:textId="77777777" w:rsidR="006C5679" w:rsidRDefault="006C56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D7E754" w14:textId="77777777" w:rsidR="0016091C" w:rsidRDefault="006C567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2EEF2F" w14:textId="77777777" w:rsidR="0016091C" w:rsidRDefault="006C567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658B127" wp14:editId="1390E8F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42021">
    <w:abstractNumId w:val="0"/>
  </w:num>
  <w:num w:numId="2" w16cid:durableId="1198739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0BB1"/>
    <w:rsid w:val="00105FD9"/>
    <w:rsid w:val="00117666"/>
    <w:rsid w:val="001549D3"/>
    <w:rsid w:val="00160065"/>
    <w:rsid w:val="0016091C"/>
    <w:rsid w:val="00177D84"/>
    <w:rsid w:val="00267D18"/>
    <w:rsid w:val="0027333F"/>
    <w:rsid w:val="002868E2"/>
    <w:rsid w:val="002869C3"/>
    <w:rsid w:val="002936E4"/>
    <w:rsid w:val="002B4A57"/>
    <w:rsid w:val="002C74CA"/>
    <w:rsid w:val="003019F5"/>
    <w:rsid w:val="00321065"/>
    <w:rsid w:val="003544FB"/>
    <w:rsid w:val="003D2D47"/>
    <w:rsid w:val="003D2F2D"/>
    <w:rsid w:val="00401590"/>
    <w:rsid w:val="004237DE"/>
    <w:rsid w:val="004366D2"/>
    <w:rsid w:val="00447801"/>
    <w:rsid w:val="00452E9C"/>
    <w:rsid w:val="004735C8"/>
    <w:rsid w:val="004961FF"/>
    <w:rsid w:val="004D1AEF"/>
    <w:rsid w:val="00517A89"/>
    <w:rsid w:val="005250F2"/>
    <w:rsid w:val="00593EEA"/>
    <w:rsid w:val="005A5EEE"/>
    <w:rsid w:val="006375C7"/>
    <w:rsid w:val="00654E8F"/>
    <w:rsid w:val="00660D05"/>
    <w:rsid w:val="006820B1"/>
    <w:rsid w:val="006B1B00"/>
    <w:rsid w:val="006B7D14"/>
    <w:rsid w:val="006C5679"/>
    <w:rsid w:val="00701727"/>
    <w:rsid w:val="0070566C"/>
    <w:rsid w:val="00714C50"/>
    <w:rsid w:val="00725A7D"/>
    <w:rsid w:val="007501BE"/>
    <w:rsid w:val="0076011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5CD2"/>
    <w:rsid w:val="00B37F4D"/>
    <w:rsid w:val="00C52A7B"/>
    <w:rsid w:val="00C56BAF"/>
    <w:rsid w:val="00C679AA"/>
    <w:rsid w:val="00C75972"/>
    <w:rsid w:val="00CC0A3A"/>
    <w:rsid w:val="00CD066B"/>
    <w:rsid w:val="00CE4FEE"/>
    <w:rsid w:val="00D430F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BF8828"/>
    <w:rsid w:val="0FEAE2D1"/>
    <w:rsid w:val="17FF4D97"/>
    <w:rsid w:val="18D77DE4"/>
    <w:rsid w:val="1AF8FF64"/>
    <w:rsid w:val="1D752E2F"/>
    <w:rsid w:val="1EFD1AEE"/>
    <w:rsid w:val="2BDDEC71"/>
    <w:rsid w:val="2EDE8FAB"/>
    <w:rsid w:val="33554BA7"/>
    <w:rsid w:val="3B3739DE"/>
    <w:rsid w:val="3D79193A"/>
    <w:rsid w:val="3ED53541"/>
    <w:rsid w:val="3FCA9590"/>
    <w:rsid w:val="3FFF3531"/>
    <w:rsid w:val="42703C25"/>
    <w:rsid w:val="47746CF1"/>
    <w:rsid w:val="4B779042"/>
    <w:rsid w:val="4E9322E1"/>
    <w:rsid w:val="51D7461C"/>
    <w:rsid w:val="57FF477B"/>
    <w:rsid w:val="5A3F90FD"/>
    <w:rsid w:val="5B8FB5F1"/>
    <w:rsid w:val="5BAFBB7A"/>
    <w:rsid w:val="5DED9334"/>
    <w:rsid w:val="5ECF68F3"/>
    <w:rsid w:val="5F5745AB"/>
    <w:rsid w:val="5F7BD5C4"/>
    <w:rsid w:val="5F7DF511"/>
    <w:rsid w:val="5F998858"/>
    <w:rsid w:val="5F9F3665"/>
    <w:rsid w:val="5FAF8FDE"/>
    <w:rsid w:val="628B06DB"/>
    <w:rsid w:val="62FF5140"/>
    <w:rsid w:val="6577CB35"/>
    <w:rsid w:val="6EADBB7A"/>
    <w:rsid w:val="6FCF4270"/>
    <w:rsid w:val="6FF6D722"/>
    <w:rsid w:val="6FFE6862"/>
    <w:rsid w:val="735F3DB5"/>
    <w:rsid w:val="739F9A32"/>
    <w:rsid w:val="74A365B5"/>
    <w:rsid w:val="74BE7605"/>
    <w:rsid w:val="756FBC1E"/>
    <w:rsid w:val="75DE6EFE"/>
    <w:rsid w:val="76D36F81"/>
    <w:rsid w:val="77BDD30A"/>
    <w:rsid w:val="77E7CB8E"/>
    <w:rsid w:val="77F91719"/>
    <w:rsid w:val="795EE946"/>
    <w:rsid w:val="7ADF8A59"/>
    <w:rsid w:val="7BCFDBD4"/>
    <w:rsid w:val="7BDDCCA7"/>
    <w:rsid w:val="7BF575F0"/>
    <w:rsid w:val="7BFD9F76"/>
    <w:rsid w:val="7DFB1437"/>
    <w:rsid w:val="7E39D068"/>
    <w:rsid w:val="7EA6329D"/>
    <w:rsid w:val="7F7F430D"/>
    <w:rsid w:val="7FB76E60"/>
    <w:rsid w:val="7FDEF591"/>
    <w:rsid w:val="7FF97C89"/>
    <w:rsid w:val="7FFED91E"/>
    <w:rsid w:val="954C4C65"/>
    <w:rsid w:val="A7FCA702"/>
    <w:rsid w:val="AABDCB91"/>
    <w:rsid w:val="AD7B4408"/>
    <w:rsid w:val="AF7B166E"/>
    <w:rsid w:val="B2FF0CCD"/>
    <w:rsid w:val="B3ED5F60"/>
    <w:rsid w:val="B4DE663F"/>
    <w:rsid w:val="BA33BC5D"/>
    <w:rsid w:val="BBFED92F"/>
    <w:rsid w:val="BDFA47AC"/>
    <w:rsid w:val="BFEF962E"/>
    <w:rsid w:val="CF7EE5B1"/>
    <w:rsid w:val="CFBBDE36"/>
    <w:rsid w:val="DA1B0BD5"/>
    <w:rsid w:val="DBFC5A94"/>
    <w:rsid w:val="DBFF78C5"/>
    <w:rsid w:val="DEDF175F"/>
    <w:rsid w:val="DEEBA255"/>
    <w:rsid w:val="DFBEEDBB"/>
    <w:rsid w:val="DFDF53A1"/>
    <w:rsid w:val="E7CBD60C"/>
    <w:rsid w:val="E7E70F54"/>
    <w:rsid w:val="E9B7B61E"/>
    <w:rsid w:val="EBFFB6AC"/>
    <w:rsid w:val="EE5F710F"/>
    <w:rsid w:val="EFF28412"/>
    <w:rsid w:val="EFFE6A1E"/>
    <w:rsid w:val="F57AB859"/>
    <w:rsid w:val="F57F7F94"/>
    <w:rsid w:val="F5D7F487"/>
    <w:rsid w:val="F6D71FF3"/>
    <w:rsid w:val="F7B7A2A3"/>
    <w:rsid w:val="F7FF5FC6"/>
    <w:rsid w:val="F8734ED6"/>
    <w:rsid w:val="F9C7C89D"/>
    <w:rsid w:val="FAFB0428"/>
    <w:rsid w:val="FAFEA81C"/>
    <w:rsid w:val="FB3FCC9F"/>
    <w:rsid w:val="FB7817C2"/>
    <w:rsid w:val="FBB66150"/>
    <w:rsid w:val="FBEBDE98"/>
    <w:rsid w:val="FCFBB031"/>
    <w:rsid w:val="FD35513B"/>
    <w:rsid w:val="FD3FF141"/>
    <w:rsid w:val="FDF3B181"/>
    <w:rsid w:val="FDFD6405"/>
    <w:rsid w:val="FE3E1419"/>
    <w:rsid w:val="FE770AF9"/>
    <w:rsid w:val="FEED2414"/>
    <w:rsid w:val="FF2F6506"/>
    <w:rsid w:val="FF3F92D8"/>
    <w:rsid w:val="FF5C4114"/>
    <w:rsid w:val="FFBA25B8"/>
    <w:rsid w:val="FFBC1B75"/>
    <w:rsid w:val="FFC9CDDA"/>
    <w:rsid w:val="FFD46481"/>
    <w:rsid w:val="FFE52932"/>
    <w:rsid w:val="FFF5912C"/>
    <w:rsid w:val="FFF79617"/>
    <w:rsid w:val="FFFB65AF"/>
    <w:rsid w:val="FFFBE86F"/>
    <w:rsid w:val="FFFCA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C8912"/>
  <w15:docId w15:val="{75D07A81-6D20-0D4F-929F-11112D0FA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citation-317">
    <w:name w:val="citation-317"/>
    <w:basedOn w:val="a1"/>
    <w:rsid w:val="004366D2"/>
  </w:style>
  <w:style w:type="character" w:customStyle="1" w:styleId="citation-316">
    <w:name w:val="citation-316"/>
    <w:basedOn w:val="a1"/>
    <w:rsid w:val="004366D2"/>
  </w:style>
  <w:style w:type="character" w:customStyle="1" w:styleId="citation-315">
    <w:name w:val="citation-315"/>
    <w:basedOn w:val="a1"/>
    <w:rsid w:val="004366D2"/>
  </w:style>
  <w:style w:type="character" w:customStyle="1" w:styleId="citation-314">
    <w:name w:val="citation-314"/>
    <w:basedOn w:val="a1"/>
    <w:rsid w:val="004366D2"/>
  </w:style>
  <w:style w:type="character" w:customStyle="1" w:styleId="citation-313">
    <w:name w:val="citation-313"/>
    <w:basedOn w:val="a1"/>
    <w:rsid w:val="004366D2"/>
  </w:style>
  <w:style w:type="character" w:customStyle="1" w:styleId="citation-312">
    <w:name w:val="citation-312"/>
    <w:basedOn w:val="a1"/>
    <w:rsid w:val="004366D2"/>
  </w:style>
  <w:style w:type="character" w:customStyle="1" w:styleId="citation-311">
    <w:name w:val="citation-311"/>
    <w:basedOn w:val="a1"/>
    <w:rsid w:val="004366D2"/>
  </w:style>
  <w:style w:type="character" w:customStyle="1" w:styleId="citation-310">
    <w:name w:val="citation-310"/>
    <w:basedOn w:val="a1"/>
    <w:rsid w:val="004366D2"/>
  </w:style>
  <w:style w:type="character" w:customStyle="1" w:styleId="citation-309">
    <w:name w:val="citation-309"/>
    <w:basedOn w:val="a1"/>
    <w:rsid w:val="004366D2"/>
  </w:style>
  <w:style w:type="character" w:customStyle="1" w:styleId="citation-308">
    <w:name w:val="citation-308"/>
    <w:basedOn w:val="a1"/>
    <w:rsid w:val="004366D2"/>
  </w:style>
  <w:style w:type="character" w:customStyle="1" w:styleId="citation-307">
    <w:name w:val="citation-307"/>
    <w:basedOn w:val="a1"/>
    <w:rsid w:val="004366D2"/>
  </w:style>
  <w:style w:type="character" w:customStyle="1" w:styleId="citation-306">
    <w:name w:val="citation-306"/>
    <w:basedOn w:val="a1"/>
    <w:rsid w:val="004366D2"/>
  </w:style>
  <w:style w:type="character" w:customStyle="1" w:styleId="citation-305">
    <w:name w:val="citation-305"/>
    <w:basedOn w:val="a1"/>
    <w:rsid w:val="004366D2"/>
  </w:style>
  <w:style w:type="character" w:customStyle="1" w:styleId="citation-304">
    <w:name w:val="citation-304"/>
    <w:basedOn w:val="a1"/>
    <w:rsid w:val="004366D2"/>
  </w:style>
  <w:style w:type="character" w:customStyle="1" w:styleId="citation-303">
    <w:name w:val="citation-303"/>
    <w:basedOn w:val="a1"/>
    <w:rsid w:val="004366D2"/>
  </w:style>
  <w:style w:type="character" w:customStyle="1" w:styleId="citation-302">
    <w:name w:val="citation-302"/>
    <w:basedOn w:val="a1"/>
    <w:rsid w:val="004366D2"/>
  </w:style>
  <w:style w:type="character" w:customStyle="1" w:styleId="citation-301">
    <w:name w:val="citation-301"/>
    <w:basedOn w:val="a1"/>
    <w:rsid w:val="004366D2"/>
  </w:style>
  <w:style w:type="character" w:customStyle="1" w:styleId="citation-300">
    <w:name w:val="citation-300"/>
    <w:basedOn w:val="a1"/>
    <w:rsid w:val="004366D2"/>
  </w:style>
  <w:style w:type="character" w:customStyle="1" w:styleId="citation-299">
    <w:name w:val="citation-299"/>
    <w:basedOn w:val="a1"/>
    <w:rsid w:val="004366D2"/>
  </w:style>
  <w:style w:type="character" w:customStyle="1" w:styleId="citation-298">
    <w:name w:val="citation-298"/>
    <w:basedOn w:val="a1"/>
    <w:rsid w:val="004366D2"/>
  </w:style>
  <w:style w:type="character" w:customStyle="1" w:styleId="citation-297">
    <w:name w:val="citation-297"/>
    <w:basedOn w:val="a1"/>
    <w:rsid w:val="004366D2"/>
  </w:style>
  <w:style w:type="character" w:customStyle="1" w:styleId="citation-296">
    <w:name w:val="citation-296"/>
    <w:basedOn w:val="a1"/>
    <w:rsid w:val="004366D2"/>
  </w:style>
  <w:style w:type="character" w:customStyle="1" w:styleId="citation-295">
    <w:name w:val="citation-295"/>
    <w:basedOn w:val="a1"/>
    <w:rsid w:val="004366D2"/>
  </w:style>
  <w:style w:type="character" w:customStyle="1" w:styleId="citation-294">
    <w:name w:val="citation-294"/>
    <w:basedOn w:val="a1"/>
    <w:rsid w:val="004366D2"/>
  </w:style>
  <w:style w:type="character" w:customStyle="1" w:styleId="citation-293">
    <w:name w:val="citation-293"/>
    <w:basedOn w:val="a1"/>
    <w:rsid w:val="004366D2"/>
  </w:style>
  <w:style w:type="character" w:customStyle="1" w:styleId="citation-292">
    <w:name w:val="citation-292"/>
    <w:basedOn w:val="a1"/>
    <w:rsid w:val="004366D2"/>
  </w:style>
  <w:style w:type="character" w:customStyle="1" w:styleId="citation-291">
    <w:name w:val="citation-291"/>
    <w:basedOn w:val="a1"/>
    <w:rsid w:val="004366D2"/>
  </w:style>
  <w:style w:type="character" w:customStyle="1" w:styleId="citation-290">
    <w:name w:val="citation-290"/>
    <w:basedOn w:val="a1"/>
    <w:rsid w:val="004366D2"/>
  </w:style>
  <w:style w:type="character" w:customStyle="1" w:styleId="citation-289">
    <w:name w:val="citation-289"/>
    <w:basedOn w:val="a1"/>
    <w:rsid w:val="004366D2"/>
  </w:style>
  <w:style w:type="character" w:customStyle="1" w:styleId="citation-288">
    <w:name w:val="citation-288"/>
    <w:basedOn w:val="a1"/>
    <w:rsid w:val="004366D2"/>
  </w:style>
  <w:style w:type="character" w:customStyle="1" w:styleId="citation-287">
    <w:name w:val="citation-287"/>
    <w:basedOn w:val="a1"/>
    <w:rsid w:val="004366D2"/>
  </w:style>
  <w:style w:type="character" w:customStyle="1" w:styleId="citation-286">
    <w:name w:val="citation-286"/>
    <w:basedOn w:val="a1"/>
    <w:rsid w:val="004366D2"/>
  </w:style>
  <w:style w:type="character" w:customStyle="1" w:styleId="citation-285">
    <w:name w:val="citation-285"/>
    <w:basedOn w:val="a1"/>
    <w:rsid w:val="004366D2"/>
  </w:style>
  <w:style w:type="character" w:customStyle="1" w:styleId="citation-284">
    <w:name w:val="citation-284"/>
    <w:basedOn w:val="a1"/>
    <w:rsid w:val="004366D2"/>
  </w:style>
  <w:style w:type="character" w:customStyle="1" w:styleId="citation-283">
    <w:name w:val="citation-283"/>
    <w:basedOn w:val="a1"/>
    <w:rsid w:val="004366D2"/>
  </w:style>
  <w:style w:type="character" w:customStyle="1" w:styleId="citation-282">
    <w:name w:val="citation-282"/>
    <w:basedOn w:val="a1"/>
    <w:rsid w:val="004366D2"/>
  </w:style>
  <w:style w:type="character" w:customStyle="1" w:styleId="citation-281">
    <w:name w:val="citation-281"/>
    <w:basedOn w:val="a1"/>
    <w:rsid w:val="004366D2"/>
  </w:style>
  <w:style w:type="character" w:customStyle="1" w:styleId="citation-280">
    <w:name w:val="citation-280"/>
    <w:basedOn w:val="a1"/>
    <w:rsid w:val="004366D2"/>
  </w:style>
  <w:style w:type="character" w:customStyle="1" w:styleId="citation-279">
    <w:name w:val="citation-279"/>
    <w:basedOn w:val="a1"/>
    <w:rsid w:val="004366D2"/>
  </w:style>
  <w:style w:type="character" w:customStyle="1" w:styleId="citation-278">
    <w:name w:val="citation-278"/>
    <w:basedOn w:val="a1"/>
    <w:rsid w:val="004366D2"/>
  </w:style>
  <w:style w:type="character" w:customStyle="1" w:styleId="citation-277">
    <w:name w:val="citation-277"/>
    <w:basedOn w:val="a1"/>
    <w:rsid w:val="004366D2"/>
  </w:style>
  <w:style w:type="character" w:customStyle="1" w:styleId="citation-276">
    <w:name w:val="citation-276"/>
    <w:basedOn w:val="a1"/>
    <w:rsid w:val="004366D2"/>
  </w:style>
  <w:style w:type="character" w:customStyle="1" w:styleId="citation-275">
    <w:name w:val="citation-275"/>
    <w:basedOn w:val="a1"/>
    <w:rsid w:val="004366D2"/>
  </w:style>
  <w:style w:type="character" w:customStyle="1" w:styleId="citation-274">
    <w:name w:val="citation-274"/>
    <w:basedOn w:val="a1"/>
    <w:rsid w:val="004366D2"/>
  </w:style>
  <w:style w:type="character" w:customStyle="1" w:styleId="citation-273">
    <w:name w:val="citation-273"/>
    <w:basedOn w:val="a1"/>
    <w:rsid w:val="004366D2"/>
  </w:style>
  <w:style w:type="character" w:customStyle="1" w:styleId="citation-272">
    <w:name w:val="citation-272"/>
    <w:basedOn w:val="a1"/>
    <w:rsid w:val="004366D2"/>
  </w:style>
  <w:style w:type="character" w:customStyle="1" w:styleId="citation-271">
    <w:name w:val="citation-271"/>
    <w:basedOn w:val="a1"/>
    <w:rsid w:val="004366D2"/>
  </w:style>
  <w:style w:type="character" w:customStyle="1" w:styleId="citation-270">
    <w:name w:val="citation-270"/>
    <w:basedOn w:val="a1"/>
    <w:rsid w:val="004366D2"/>
  </w:style>
  <w:style w:type="character" w:customStyle="1" w:styleId="citation-269">
    <w:name w:val="citation-269"/>
    <w:basedOn w:val="a1"/>
    <w:rsid w:val="004366D2"/>
  </w:style>
  <w:style w:type="character" w:customStyle="1" w:styleId="citation-268">
    <w:name w:val="citation-268"/>
    <w:basedOn w:val="a1"/>
    <w:rsid w:val="004366D2"/>
  </w:style>
  <w:style w:type="character" w:customStyle="1" w:styleId="citation-267">
    <w:name w:val="citation-267"/>
    <w:basedOn w:val="a1"/>
    <w:rsid w:val="004366D2"/>
  </w:style>
  <w:style w:type="character" w:customStyle="1" w:styleId="citation-266">
    <w:name w:val="citation-266"/>
    <w:basedOn w:val="a1"/>
    <w:rsid w:val="004366D2"/>
  </w:style>
  <w:style w:type="character" w:customStyle="1" w:styleId="citation-265">
    <w:name w:val="citation-265"/>
    <w:basedOn w:val="a1"/>
    <w:rsid w:val="004366D2"/>
  </w:style>
  <w:style w:type="character" w:customStyle="1" w:styleId="citation-264">
    <w:name w:val="citation-264"/>
    <w:basedOn w:val="a1"/>
    <w:rsid w:val="004366D2"/>
  </w:style>
  <w:style w:type="character" w:customStyle="1" w:styleId="citation-263">
    <w:name w:val="citation-263"/>
    <w:basedOn w:val="a1"/>
    <w:rsid w:val="004366D2"/>
  </w:style>
  <w:style w:type="character" w:customStyle="1" w:styleId="citation-262">
    <w:name w:val="citation-262"/>
    <w:basedOn w:val="a1"/>
    <w:rsid w:val="004366D2"/>
  </w:style>
  <w:style w:type="character" w:customStyle="1" w:styleId="citation-261">
    <w:name w:val="citation-261"/>
    <w:basedOn w:val="a1"/>
    <w:rsid w:val="004366D2"/>
  </w:style>
  <w:style w:type="character" w:customStyle="1" w:styleId="citation-260">
    <w:name w:val="citation-260"/>
    <w:basedOn w:val="a1"/>
    <w:rsid w:val="004366D2"/>
  </w:style>
  <w:style w:type="character" w:customStyle="1" w:styleId="citation-259">
    <w:name w:val="citation-259"/>
    <w:basedOn w:val="a1"/>
    <w:rsid w:val="004366D2"/>
  </w:style>
  <w:style w:type="character" w:customStyle="1" w:styleId="citation-258">
    <w:name w:val="citation-258"/>
    <w:basedOn w:val="a1"/>
    <w:rsid w:val="004366D2"/>
  </w:style>
  <w:style w:type="character" w:customStyle="1" w:styleId="citation-257">
    <w:name w:val="citation-257"/>
    <w:basedOn w:val="a1"/>
    <w:rsid w:val="004366D2"/>
  </w:style>
  <w:style w:type="character" w:customStyle="1" w:styleId="citation-256">
    <w:name w:val="citation-256"/>
    <w:basedOn w:val="a1"/>
    <w:rsid w:val="004366D2"/>
  </w:style>
  <w:style w:type="character" w:customStyle="1" w:styleId="citation-255">
    <w:name w:val="citation-255"/>
    <w:basedOn w:val="a1"/>
    <w:rsid w:val="004366D2"/>
  </w:style>
  <w:style w:type="character" w:customStyle="1" w:styleId="citation-254">
    <w:name w:val="citation-254"/>
    <w:basedOn w:val="a1"/>
    <w:rsid w:val="004366D2"/>
  </w:style>
  <w:style w:type="character" w:customStyle="1" w:styleId="citation-253">
    <w:name w:val="citation-253"/>
    <w:basedOn w:val="a1"/>
    <w:rsid w:val="004366D2"/>
  </w:style>
  <w:style w:type="character" w:customStyle="1" w:styleId="citation-252">
    <w:name w:val="citation-252"/>
    <w:basedOn w:val="a1"/>
    <w:rsid w:val="004366D2"/>
  </w:style>
  <w:style w:type="character" w:customStyle="1" w:styleId="citation-251">
    <w:name w:val="citation-251"/>
    <w:basedOn w:val="a1"/>
    <w:rsid w:val="004366D2"/>
  </w:style>
  <w:style w:type="character" w:customStyle="1" w:styleId="citation-250">
    <w:name w:val="citation-250"/>
    <w:basedOn w:val="a1"/>
    <w:rsid w:val="004366D2"/>
  </w:style>
  <w:style w:type="character" w:customStyle="1" w:styleId="citation-249">
    <w:name w:val="citation-249"/>
    <w:basedOn w:val="a1"/>
    <w:rsid w:val="004366D2"/>
  </w:style>
  <w:style w:type="character" w:customStyle="1" w:styleId="citation-248">
    <w:name w:val="citation-248"/>
    <w:basedOn w:val="a1"/>
    <w:rsid w:val="004366D2"/>
  </w:style>
  <w:style w:type="character" w:customStyle="1" w:styleId="citation-247">
    <w:name w:val="citation-247"/>
    <w:basedOn w:val="a1"/>
    <w:rsid w:val="004366D2"/>
  </w:style>
  <w:style w:type="character" w:customStyle="1" w:styleId="citation-246">
    <w:name w:val="citation-246"/>
    <w:basedOn w:val="a1"/>
    <w:rsid w:val="004366D2"/>
  </w:style>
  <w:style w:type="character" w:customStyle="1" w:styleId="citation-245">
    <w:name w:val="citation-245"/>
    <w:basedOn w:val="a1"/>
    <w:rsid w:val="004366D2"/>
  </w:style>
  <w:style w:type="character" w:customStyle="1" w:styleId="citation-244">
    <w:name w:val="citation-244"/>
    <w:basedOn w:val="a1"/>
    <w:rsid w:val="004366D2"/>
  </w:style>
  <w:style w:type="character" w:customStyle="1" w:styleId="citation-243">
    <w:name w:val="citation-243"/>
    <w:basedOn w:val="a1"/>
    <w:rsid w:val="004366D2"/>
  </w:style>
  <w:style w:type="character" w:customStyle="1" w:styleId="citation-242">
    <w:name w:val="citation-242"/>
    <w:basedOn w:val="a1"/>
    <w:rsid w:val="004366D2"/>
  </w:style>
  <w:style w:type="character" w:customStyle="1" w:styleId="citation-241">
    <w:name w:val="citation-241"/>
    <w:basedOn w:val="a1"/>
    <w:rsid w:val="004366D2"/>
  </w:style>
  <w:style w:type="character" w:customStyle="1" w:styleId="citation-240">
    <w:name w:val="citation-240"/>
    <w:basedOn w:val="a1"/>
    <w:rsid w:val="004366D2"/>
  </w:style>
  <w:style w:type="character" w:customStyle="1" w:styleId="citation-239">
    <w:name w:val="citation-239"/>
    <w:basedOn w:val="a1"/>
    <w:rsid w:val="004366D2"/>
  </w:style>
  <w:style w:type="character" w:customStyle="1" w:styleId="citation-238">
    <w:name w:val="citation-238"/>
    <w:basedOn w:val="a1"/>
    <w:rsid w:val="004366D2"/>
  </w:style>
  <w:style w:type="character" w:customStyle="1" w:styleId="citation-237">
    <w:name w:val="citation-237"/>
    <w:basedOn w:val="a1"/>
    <w:rsid w:val="004366D2"/>
  </w:style>
  <w:style w:type="character" w:customStyle="1" w:styleId="citation-236">
    <w:name w:val="citation-236"/>
    <w:basedOn w:val="a1"/>
    <w:rsid w:val="004366D2"/>
  </w:style>
  <w:style w:type="character" w:customStyle="1" w:styleId="citation-235">
    <w:name w:val="citation-235"/>
    <w:basedOn w:val="a1"/>
    <w:rsid w:val="004366D2"/>
  </w:style>
  <w:style w:type="character" w:customStyle="1" w:styleId="citation-234">
    <w:name w:val="citation-234"/>
    <w:basedOn w:val="a1"/>
    <w:rsid w:val="004366D2"/>
  </w:style>
  <w:style w:type="character" w:customStyle="1" w:styleId="citation-233">
    <w:name w:val="citation-233"/>
    <w:basedOn w:val="a1"/>
    <w:rsid w:val="004366D2"/>
  </w:style>
  <w:style w:type="character" w:customStyle="1" w:styleId="citation-232">
    <w:name w:val="citation-232"/>
    <w:basedOn w:val="a1"/>
    <w:rsid w:val="004366D2"/>
  </w:style>
  <w:style w:type="character" w:customStyle="1" w:styleId="citation-231">
    <w:name w:val="citation-231"/>
    <w:basedOn w:val="a1"/>
    <w:rsid w:val="004366D2"/>
  </w:style>
  <w:style w:type="character" w:customStyle="1" w:styleId="citation-230">
    <w:name w:val="citation-230"/>
    <w:basedOn w:val="a1"/>
    <w:rsid w:val="004366D2"/>
  </w:style>
  <w:style w:type="character" w:customStyle="1" w:styleId="citation-229">
    <w:name w:val="citation-229"/>
    <w:basedOn w:val="a1"/>
    <w:rsid w:val="004366D2"/>
  </w:style>
  <w:style w:type="character" w:customStyle="1" w:styleId="citation-228">
    <w:name w:val="citation-228"/>
    <w:basedOn w:val="a1"/>
    <w:rsid w:val="004366D2"/>
  </w:style>
  <w:style w:type="character" w:customStyle="1" w:styleId="citation-227">
    <w:name w:val="citation-227"/>
    <w:basedOn w:val="a1"/>
    <w:rsid w:val="004366D2"/>
  </w:style>
  <w:style w:type="character" w:customStyle="1" w:styleId="citation-226">
    <w:name w:val="citation-226"/>
    <w:basedOn w:val="a1"/>
    <w:rsid w:val="004366D2"/>
  </w:style>
  <w:style w:type="character" w:customStyle="1" w:styleId="citation-225">
    <w:name w:val="citation-225"/>
    <w:basedOn w:val="a1"/>
    <w:rsid w:val="004366D2"/>
  </w:style>
  <w:style w:type="character" w:customStyle="1" w:styleId="citation-224">
    <w:name w:val="citation-224"/>
    <w:basedOn w:val="a1"/>
    <w:rsid w:val="004366D2"/>
  </w:style>
  <w:style w:type="character" w:customStyle="1" w:styleId="citation-223">
    <w:name w:val="citation-223"/>
    <w:basedOn w:val="a1"/>
    <w:rsid w:val="004366D2"/>
  </w:style>
  <w:style w:type="character" w:customStyle="1" w:styleId="citation-222">
    <w:name w:val="citation-222"/>
    <w:basedOn w:val="a1"/>
    <w:rsid w:val="004366D2"/>
  </w:style>
  <w:style w:type="character" w:customStyle="1" w:styleId="citation-221">
    <w:name w:val="citation-221"/>
    <w:basedOn w:val="a1"/>
    <w:rsid w:val="004366D2"/>
  </w:style>
  <w:style w:type="character" w:customStyle="1" w:styleId="citation-220">
    <w:name w:val="citation-220"/>
    <w:basedOn w:val="a1"/>
    <w:rsid w:val="004366D2"/>
  </w:style>
  <w:style w:type="character" w:customStyle="1" w:styleId="citation-219">
    <w:name w:val="citation-219"/>
    <w:basedOn w:val="a1"/>
    <w:rsid w:val="004366D2"/>
  </w:style>
  <w:style w:type="character" w:customStyle="1" w:styleId="citation-218">
    <w:name w:val="citation-218"/>
    <w:basedOn w:val="a1"/>
    <w:rsid w:val="004366D2"/>
  </w:style>
  <w:style w:type="character" w:customStyle="1" w:styleId="citation-217">
    <w:name w:val="citation-217"/>
    <w:basedOn w:val="a1"/>
    <w:rsid w:val="004366D2"/>
  </w:style>
  <w:style w:type="character" w:customStyle="1" w:styleId="citation-216">
    <w:name w:val="citation-216"/>
    <w:basedOn w:val="a1"/>
    <w:rsid w:val="004366D2"/>
  </w:style>
  <w:style w:type="character" w:customStyle="1" w:styleId="citation-215">
    <w:name w:val="citation-215"/>
    <w:basedOn w:val="a1"/>
    <w:rsid w:val="004366D2"/>
  </w:style>
  <w:style w:type="character" w:customStyle="1" w:styleId="citation-214">
    <w:name w:val="citation-214"/>
    <w:basedOn w:val="a1"/>
    <w:rsid w:val="004366D2"/>
  </w:style>
  <w:style w:type="character" w:customStyle="1" w:styleId="citation-213">
    <w:name w:val="citation-213"/>
    <w:basedOn w:val="a1"/>
    <w:rsid w:val="004366D2"/>
  </w:style>
  <w:style w:type="character" w:customStyle="1" w:styleId="citation-212">
    <w:name w:val="citation-212"/>
    <w:basedOn w:val="a1"/>
    <w:rsid w:val="004366D2"/>
  </w:style>
  <w:style w:type="character" w:customStyle="1" w:styleId="citation-211">
    <w:name w:val="citation-211"/>
    <w:basedOn w:val="a1"/>
    <w:rsid w:val="004366D2"/>
  </w:style>
  <w:style w:type="character" w:customStyle="1" w:styleId="citation-210">
    <w:name w:val="citation-210"/>
    <w:basedOn w:val="a1"/>
    <w:rsid w:val="004366D2"/>
  </w:style>
  <w:style w:type="character" w:customStyle="1" w:styleId="citation-209">
    <w:name w:val="citation-209"/>
    <w:basedOn w:val="a1"/>
    <w:rsid w:val="004366D2"/>
  </w:style>
  <w:style w:type="character" w:customStyle="1" w:styleId="citation-208">
    <w:name w:val="citation-208"/>
    <w:basedOn w:val="a1"/>
    <w:rsid w:val="004366D2"/>
  </w:style>
  <w:style w:type="character" w:customStyle="1" w:styleId="citation-207">
    <w:name w:val="citation-207"/>
    <w:basedOn w:val="a1"/>
    <w:rsid w:val="004366D2"/>
  </w:style>
  <w:style w:type="character" w:customStyle="1" w:styleId="citation-206">
    <w:name w:val="citation-206"/>
    <w:basedOn w:val="a1"/>
    <w:rsid w:val="004366D2"/>
  </w:style>
  <w:style w:type="character" w:customStyle="1" w:styleId="citation-205">
    <w:name w:val="citation-205"/>
    <w:basedOn w:val="a1"/>
    <w:rsid w:val="004366D2"/>
  </w:style>
  <w:style w:type="character" w:customStyle="1" w:styleId="citation-204">
    <w:name w:val="citation-204"/>
    <w:basedOn w:val="a1"/>
    <w:rsid w:val="004366D2"/>
  </w:style>
  <w:style w:type="character" w:customStyle="1" w:styleId="citation-203">
    <w:name w:val="citation-203"/>
    <w:basedOn w:val="a1"/>
    <w:rsid w:val="004366D2"/>
  </w:style>
  <w:style w:type="character" w:customStyle="1" w:styleId="citation-202">
    <w:name w:val="citation-202"/>
    <w:basedOn w:val="a1"/>
    <w:rsid w:val="004366D2"/>
  </w:style>
  <w:style w:type="character" w:customStyle="1" w:styleId="citation-201">
    <w:name w:val="citation-201"/>
    <w:basedOn w:val="a1"/>
    <w:rsid w:val="004366D2"/>
  </w:style>
  <w:style w:type="character" w:customStyle="1" w:styleId="citation-200">
    <w:name w:val="citation-200"/>
    <w:basedOn w:val="a1"/>
    <w:rsid w:val="004366D2"/>
  </w:style>
  <w:style w:type="character" w:customStyle="1" w:styleId="citation-199">
    <w:name w:val="citation-199"/>
    <w:basedOn w:val="a1"/>
    <w:rsid w:val="004366D2"/>
  </w:style>
  <w:style w:type="character" w:customStyle="1" w:styleId="citation-198">
    <w:name w:val="citation-198"/>
    <w:basedOn w:val="a1"/>
    <w:rsid w:val="004366D2"/>
  </w:style>
  <w:style w:type="character" w:customStyle="1" w:styleId="citation-197">
    <w:name w:val="citation-197"/>
    <w:basedOn w:val="a1"/>
    <w:rsid w:val="004366D2"/>
  </w:style>
  <w:style w:type="character" w:customStyle="1" w:styleId="citation-196">
    <w:name w:val="citation-196"/>
    <w:basedOn w:val="a1"/>
    <w:rsid w:val="004366D2"/>
  </w:style>
  <w:style w:type="character" w:customStyle="1" w:styleId="citation-195">
    <w:name w:val="citation-195"/>
    <w:basedOn w:val="a1"/>
    <w:rsid w:val="004366D2"/>
  </w:style>
  <w:style w:type="character" w:customStyle="1" w:styleId="citation-194">
    <w:name w:val="citation-194"/>
    <w:basedOn w:val="a1"/>
    <w:rsid w:val="004366D2"/>
  </w:style>
  <w:style w:type="character" w:customStyle="1" w:styleId="citation-193">
    <w:name w:val="citation-193"/>
    <w:basedOn w:val="a1"/>
    <w:rsid w:val="004366D2"/>
  </w:style>
  <w:style w:type="character" w:customStyle="1" w:styleId="citation-192">
    <w:name w:val="citation-192"/>
    <w:basedOn w:val="a1"/>
    <w:rsid w:val="004366D2"/>
  </w:style>
  <w:style w:type="character" w:customStyle="1" w:styleId="citation-191">
    <w:name w:val="citation-191"/>
    <w:basedOn w:val="a1"/>
    <w:rsid w:val="004366D2"/>
  </w:style>
  <w:style w:type="character" w:customStyle="1" w:styleId="citation-190">
    <w:name w:val="citation-190"/>
    <w:basedOn w:val="a1"/>
    <w:rsid w:val="004366D2"/>
  </w:style>
  <w:style w:type="character" w:customStyle="1" w:styleId="citation-189">
    <w:name w:val="citation-189"/>
    <w:basedOn w:val="a1"/>
    <w:rsid w:val="004366D2"/>
  </w:style>
  <w:style w:type="character" w:customStyle="1" w:styleId="citation-188">
    <w:name w:val="citation-188"/>
    <w:basedOn w:val="a1"/>
    <w:rsid w:val="004366D2"/>
  </w:style>
  <w:style w:type="character" w:customStyle="1" w:styleId="citation-187">
    <w:name w:val="citation-187"/>
    <w:basedOn w:val="a1"/>
    <w:rsid w:val="004366D2"/>
  </w:style>
  <w:style w:type="character" w:customStyle="1" w:styleId="citation-186">
    <w:name w:val="citation-186"/>
    <w:basedOn w:val="a1"/>
    <w:rsid w:val="004366D2"/>
  </w:style>
  <w:style w:type="character" w:customStyle="1" w:styleId="citation-185">
    <w:name w:val="citation-185"/>
    <w:basedOn w:val="a1"/>
    <w:rsid w:val="004366D2"/>
  </w:style>
  <w:style w:type="character" w:customStyle="1" w:styleId="citation-184">
    <w:name w:val="citation-184"/>
    <w:basedOn w:val="a1"/>
    <w:rsid w:val="004366D2"/>
  </w:style>
  <w:style w:type="character" w:customStyle="1" w:styleId="citation-183">
    <w:name w:val="citation-183"/>
    <w:basedOn w:val="a1"/>
    <w:rsid w:val="004366D2"/>
  </w:style>
  <w:style w:type="character" w:customStyle="1" w:styleId="citation-182">
    <w:name w:val="citation-182"/>
    <w:basedOn w:val="a1"/>
    <w:rsid w:val="004366D2"/>
  </w:style>
  <w:style w:type="character" w:customStyle="1" w:styleId="citation-181">
    <w:name w:val="citation-181"/>
    <w:basedOn w:val="a1"/>
    <w:rsid w:val="004366D2"/>
  </w:style>
  <w:style w:type="character" w:customStyle="1" w:styleId="citation-180">
    <w:name w:val="citation-180"/>
    <w:basedOn w:val="a1"/>
    <w:rsid w:val="004366D2"/>
  </w:style>
  <w:style w:type="character" w:customStyle="1" w:styleId="citation-179">
    <w:name w:val="citation-179"/>
    <w:basedOn w:val="a1"/>
    <w:rsid w:val="004366D2"/>
  </w:style>
  <w:style w:type="character" w:customStyle="1" w:styleId="citation-178">
    <w:name w:val="citation-178"/>
    <w:basedOn w:val="a1"/>
    <w:rsid w:val="004366D2"/>
  </w:style>
  <w:style w:type="character" w:customStyle="1" w:styleId="citation-177">
    <w:name w:val="citation-177"/>
    <w:basedOn w:val="a1"/>
    <w:rsid w:val="004366D2"/>
  </w:style>
  <w:style w:type="character" w:customStyle="1" w:styleId="citation-176">
    <w:name w:val="citation-176"/>
    <w:basedOn w:val="a1"/>
    <w:rsid w:val="004366D2"/>
  </w:style>
  <w:style w:type="character" w:customStyle="1" w:styleId="citation-175">
    <w:name w:val="citation-175"/>
    <w:basedOn w:val="a1"/>
    <w:rsid w:val="004366D2"/>
  </w:style>
  <w:style w:type="character" w:customStyle="1" w:styleId="citation-174">
    <w:name w:val="citation-174"/>
    <w:basedOn w:val="a1"/>
    <w:rsid w:val="004366D2"/>
  </w:style>
  <w:style w:type="character" w:customStyle="1" w:styleId="citation-173">
    <w:name w:val="citation-173"/>
    <w:basedOn w:val="a1"/>
    <w:rsid w:val="004366D2"/>
  </w:style>
  <w:style w:type="character" w:customStyle="1" w:styleId="citation-172">
    <w:name w:val="citation-172"/>
    <w:basedOn w:val="a1"/>
    <w:rsid w:val="004366D2"/>
  </w:style>
  <w:style w:type="character" w:customStyle="1" w:styleId="citation-171">
    <w:name w:val="citation-171"/>
    <w:basedOn w:val="a1"/>
    <w:rsid w:val="004366D2"/>
  </w:style>
  <w:style w:type="character" w:customStyle="1" w:styleId="citation-170">
    <w:name w:val="citation-170"/>
    <w:basedOn w:val="a1"/>
    <w:rsid w:val="00436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aozaofenzi/Library/Containers/com.kingsoft.wpsoffice.mac/Data/C:\Users\hannah.eccles\OneDrive%2520-%2520Frontiers%2520Media%2520SA\Documents\Latex%2520work\Sep%25202022_link%25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4.xml><?xml version="1.0" encoding="utf-8"?>
<ct:contentTypeSchema xmlns:ct="http://schemas.microsoft.com/office/2006/metadata/contentType" xmlns:ma="http://schemas.microsoft.com/office/2006/metadata/properties/metaAttributes" ma:contentTypeDescription="Create a new document." ma:contentTypeName="Document" ma:contentTypeID="0x01010026445AF306EBB441B7A6158762C40D43" ma:contentTypeVersion="28" ma:contentTypeScope="" ct:_="" ma:_="" ma:versionID="885ac53139f20652f850277d10459b85">
  <xsd:schema xmlns:xsd="http://www.w3.org/2001/XMLSchema" xmlns:p="http://schemas.microsoft.com/office/2006/metadata/properties" xmlns:ns2="26005759-6815-4540-b8ea-913958d74f23" xmlns:ns3="970c08f3-bdc0-46be-888b-e62464d9f78c" xmlns:xs="http://www.w3.org/2001/XMLSchema" targetNamespace="http://schemas.microsoft.com/office/2006/metadata/properties" ns2:_="" ma:root="true" ma:fieldsID="b20dbcea35cbef169bcf39aab5233ab6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xmlns:pc="http://schemas.microsoft.com/office/infopath/2007/PartnerControl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illable="true" ma:index="2" name="_dlc_DocIdUrl" ma:displayName="Document ID" ma:readOnly="false" ma:description="Permanent link to this document." ma:hidden="true" ma:internalName="_dlc_DocIdUrl">
      <xsd:complexType>
        <xsd:complexContent>
          <xsd:extension base="dms:URL">
            <xsd:sequence>
              <xsd:element type="dms:ValidUrl" minOccurs="0" nillable="true" name="Url"/>
              <xsd:element type="xsd:string" nillable="true" name="Description"/>
            </xsd:sequence>
          </xsd:extension>
        </xsd:complexContent>
      </xsd:complexType>
    </xsd:element>
    <xsd:element nillable="true" ma:index="7" name="_dlc_DocId" ma:displayName="Document ID Value" ma:readOnly="false" ma:description="The value of the document ID assigned to this item." ma:hidden="true" ma:internalName="_dlc_DocId">
      <xsd:simpleType>
        <xsd:restriction base="dms:Text"/>
      </xsd:simpleType>
    </xsd:element>
    <xsd:element nillable="true" ma:index="9" name="_dlc_DocIdPersistId" ma:displayName="Persist ID" ma:readOnly="false" ma:description="Keep ID on add." ma:hidden="true" ma:internalName="_dlc_DocIdPersistId">
      <xsd:simpleType>
        <xsd:restriction base="dms:Boolean"/>
      </xsd:simpleType>
    </xsd:element>
    <xsd:element nillable="true" ma:index="14" name="SharedWithUsers" ma:displayName="Shared With" ma:readOnly="true" ma:hidden="true" ma:internalName="SharedWithUsers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index="15" name="SharedWithDetails" ma:displayName="Shared With Details" ma:readOnly="true" ma:hidden="true" ma:internalName="SharedWithDetails">
      <xsd:simpleType>
        <xsd:restriction base="dms:Note"/>
      </xsd:simpleType>
    </xsd:element>
    <xsd:element nillable="true" ma:list="{43fa7804-5c1f-47ca-a814-a80f2ff05ca7}" ma:index="29" name="TaxCatchAll" ma:displayName="Taxonomy Catch All Column" ma:web="26005759-6815-4540-b8ea-913958d74f23" ma:showField="CatchAllData" ma:hidden="true" ma:internalName="TaxCatchAll">
      <xsd:complexType>
        <xsd:complexContent>
          <xsd:extension base="dms:MultiChoiceLookup">
            <xsd:sequence>
              <xsd:element maxOccurs="unbounded" type="dms:Lookup" minOccurs="0" nillable="true" name="Value"/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xmlns:pc="http://schemas.microsoft.com/office/infopath/2007/PartnerControl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illable="true" ma:index="10" name="MediaServiceMetadata" ma:displayName="MediaServiceMetadata" ma:readOnly="true" ma:hidden="true" ma:internalName="MediaServiceMetadata">
      <xsd:simpleType>
        <xsd:restriction base="dms:Note"/>
      </xsd:simpleType>
    </xsd:element>
    <xsd:element nillable="true" ma:index="11" name="MediaServiceFastMetadata" ma:displayName="MediaServiceFastMetadata" ma:readOnly="true" ma:hidden="true" ma:internalName="MediaServiceFastMetadata">
      <xsd:simpleType>
        <xsd:restriction base="dms:Note"/>
      </xsd:simpleType>
    </xsd:element>
    <xsd:element nillable="true" ma:index="12" name="MediaServiceAutoKeyPoints" ma:displayName="MediaServiceAutoKeyPoints" ma:readOnly="true" ma:hidden="true" ma:internalName="MediaServiceAutoKeyPoints">
      <xsd:simpleType>
        <xsd:restriction base="dms:Note"/>
      </xsd:simpleType>
    </xsd:element>
    <xsd:element nillable="true" ma:index="13" name="MediaServiceKeyPoints" ma:displayName="KeyPoints" ma:readOnly="true" ma:hidden="true" ma:internalName="MediaServiceKeyPoints">
      <xsd:simpleType>
        <xsd:restriction base="dms:Note"/>
      </xsd:simpleType>
    </xsd:element>
    <xsd:element nillable="true" ma:index="16" name="MediaServiceDateTaken" ma:displayName="MediaServiceDateTaken" ma:readOnly="true" ma:hidden="true" ma:internalName="MediaServiceDateTaken">
      <xsd:simpleType>
        <xsd:restriction base="dms:Text"/>
      </xsd:simpleType>
    </xsd:element>
    <xsd:element nillable="true" ma:default="New" ma:index="18" name="Status" ma:format="Dropdown" ma:displayName="Status" ma:description="Archive functio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illable="true" ma:list="UserInfo" ma:SharePointGroup="0" ma:index="19" name="Lead" ma:format="Dropdown" ma:displayName="Lead" ma:internal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index="20" name="Description" ma:format="Dropdown" ma:displayName="Description" ma:internalName="Description">
      <xsd:simpleType>
        <xsd:restriction base="dms:Note">
          <xsd:maxLength value="255"/>
        </xsd:restriction>
      </xsd:simpleType>
    </xsd:element>
    <xsd:element nillable="true" ma:index="21" name="_Flow_SignoffStatus" ma:displayName="Sign-off status" ma:internalName="Sign_x002d_off_x0020_status">
      <xsd:simpleType>
        <xsd:restriction base="dms:Text"/>
      </xsd:simpleType>
    </xsd:element>
    <xsd:element nillable="true" ma:index="22" name="MediaServiceOCR" ma:displayName="Extracted Text" ma:readOnly="true" ma:internalName="MediaServiceOCR">
      <xsd:simpleType>
        <xsd:restriction base="dms:Note">
          <xsd:maxLength value="255"/>
        </xsd:restriction>
      </xsd:simpleType>
    </xsd:element>
    <xsd:element nillable="true" ma:index="23" name="MediaServiceGenerationTime" ma:displayName="MediaServiceGenerationTime" ma:readOnly="true" ma:hidden="true" ma:internalName="MediaServiceGenerationTime">
      <xsd:simpleType>
        <xsd:restriction base="dms:Text"/>
      </xsd:simpleType>
    </xsd:element>
    <xsd:element nillable="true" ma:index="24" name="MediaServiceEventHashCode" ma:displayName="MediaServiceEventHashCode" ma:readOnly="true" ma:hidden="true" ma:internalName="MediaServiceEventHashCode">
      <xsd:simpleType>
        <xsd:restriction base="dms:Text"/>
      </xsd:simpleType>
    </xsd:element>
    <xsd:element nillable="true" ma:index="25" name="MediaServiceLocation" ma:displayName="Location" ma:readOnly="true" ma:internalName="MediaServiceLocation">
      <xsd:simpleType>
        <xsd:restriction base="dms:Text"/>
      </xsd:simpleType>
    </xsd:element>
    <xsd:element nillable="true" ma:index="26" name="MediaLengthInSeconds" ma:displayName="Length (seconds)" ma:readOnly="true" ma:internalName="MediaLengthInSeconds">
      <xsd:simpleType>
        <xsd:restriction base="dms:Unknown"/>
      </xsd:simpleType>
    </xsd:element>
    <xsd:element ma:fieldId="{5cf76f15-5ced-4ddc-b409-7134ff3c332f}" ma:termSetId="09814cd3-568e-fe90-9814-8d621ff8fb84" nillable="true" ma:sspId="465d274b-74f9-43c9-a5ca-fb7fe75b76de" ma:open="true" ma:index="28" name="lcf76f155ced4ddcb4097134ff3c332f" ma:displayName="Image Tags" ma:anchorId="fba54fb3-c3e1-fe81-a776-ca4b69148c4d" ma:taxonomyMulti="true" ma:readOnly="false" ma:internalName="lcf76f155ced4ddcb4097134ff3c332f" ma:isKeyword="false" ma:taxonomy="true" ma:taxonomyFieldName="MediaServiceImageTags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odoc="http://schemas.microsoft.com/internal/obd" xmlns:xsi="http://www.w3.org/2001/XMLSchema-instance" xmlns="http://schemas.openxmlformats.org/package/2006/metadata/core-properties" xmlns:dc="http://purl.org/dc/elements/1.1/" blockDefault="#all" elementFormDefault="qualified" targetNamespace="http://schemas.openxmlformats.org/package/2006/metadata/core-properties" attributeFormDefault="unqualified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maxOccurs="1" type="xsd:string" minOccurs="0" name="contentType" ma:displayName="Content Type"/>
        <xsd:element maxOccurs="1" ref="dc:title" minOccurs="0" ma:index="1" ma:displayName="Title"/>
        <xsd:element maxOccurs="1" ref="dc:subject" minOccurs="0"/>
        <xsd:element maxOccurs="1" ref="dc:description" minOccurs="0"/>
        <xsd:element maxOccurs="1" type="xsd:string" minOccurs="0" name="keywords"/>
        <xsd:element maxOccurs="1" ref="dc:language" minOccurs="0"/>
        <xsd:element maxOccurs="1" type="xsd:string" minOccurs="0" name="category"/>
        <xsd:element maxOccurs="1" type="xsd:string" minOccurs="0" name="version"/>
        <xsd:element maxOccurs="1" type="xsd:string" minOccurs="0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type="xsd:string" minOccurs="0" name="lastModifiedBy"/>
        <xsd:element maxOccurs="1" ref="dcterms:modified" minOccurs="0"/>
        <xsd:element maxOccurs="1" type="xsd:string" minOccurs="0" name="contentStatus"/>
      </xsd:all>
    </xsd:complexType>
  </xsd:schema>
  <xs:schema xmlns:pc="http://schemas.microsoft.com/office/infopath/2007/PartnerControls" xmlns:xs="http://www.w3.org/2001/XMLSchema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type="xs:string" name="TermName"/>
    <xs:element type="xs:string" name="TermId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xsi="http://www.w3.org/2001/XMLSchema-instance" xmlns:pc="http://schemas.microsoft.com/office/infopath/2007/PartnerControls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microsoft.com/internal/obd"/>
    <ds:schemaRef ds:uri="http://schemas.openxmlformats.org/package/2006/metadata/core-properties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30</TotalTime>
  <Pages>3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砚彩 唐</cp:lastModifiedBy>
  <cp:revision>5</cp:revision>
  <cp:lastPrinted>2013-10-07T12:51:00Z</cp:lastPrinted>
  <dcterms:created xsi:type="dcterms:W3CDTF">2026-03-19T11:53:00Z</dcterms:created>
  <dcterms:modified xsi:type="dcterms:W3CDTF">2026-04-0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DFDDDD8C767C5490F370A69E2639D6D_43</vt:lpwstr>
  </property>
  <property fmtid="{D5CDD505-2E9C-101B-9397-08002B2CF9AE}" pid="12" name="KSOTemplateDocerSaveRecord">
    <vt:lpwstr>eyJoZGlkIjoiYjBjMjgzYWJhYzc5NzhlYjhmODJkZDAyODg4YjA1YjgiLCJ1c2VySWQiOiIyMzU5MDk5NzcifQ==</vt:lpwstr>
  </property>
</Properties>
</file>